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FC738" w14:textId="33C62FF9" w:rsidR="006A1EF3" w:rsidRDefault="002748D7">
      <w:pPr>
        <w:pStyle w:val="BodyText"/>
        <w:spacing w:before="80"/>
        <w:ind w:left="4130" w:right="3831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25FC782" wp14:editId="5397EE60">
                <wp:simplePos x="0" y="0"/>
                <wp:positionH relativeFrom="page">
                  <wp:posOffset>1066165</wp:posOffset>
                </wp:positionH>
                <wp:positionV relativeFrom="paragraph">
                  <wp:posOffset>1011555</wp:posOffset>
                </wp:positionV>
                <wp:extent cx="3160395" cy="1795780"/>
                <wp:effectExtent l="0" t="0" r="0" b="0"/>
                <wp:wrapNone/>
                <wp:docPr id="797988801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60395" cy="1795780"/>
                          <a:chOff x="1679" y="1593"/>
                          <a:chExt cx="4977" cy="2828"/>
                        </a:xfrm>
                      </wpg:grpSpPr>
                      <wps:wsp>
                        <wps:cNvPr id="1236425243" name="Freeform 17"/>
                        <wps:cNvSpPr>
                          <a:spLocks/>
                        </wps:cNvSpPr>
                        <wps:spPr bwMode="auto">
                          <a:xfrm>
                            <a:off x="3618" y="2969"/>
                            <a:ext cx="3038" cy="1451"/>
                          </a:xfrm>
                          <a:custGeom>
                            <a:avLst/>
                            <a:gdLst>
                              <a:gd name="T0" fmla="+- 0 6656 3618"/>
                              <a:gd name="T1" fmla="*/ T0 w 3038"/>
                              <a:gd name="T2" fmla="+- 0 3600 2970"/>
                              <a:gd name="T3" fmla="*/ 3600 h 1451"/>
                              <a:gd name="T4" fmla="+- 0 6646 3618"/>
                              <a:gd name="T5" fmla="*/ T4 w 3038"/>
                              <a:gd name="T6" fmla="+- 0 3595 2970"/>
                              <a:gd name="T7" fmla="*/ 3595 h 1451"/>
                              <a:gd name="T8" fmla="+- 0 6536 3618"/>
                              <a:gd name="T9" fmla="*/ T8 w 3038"/>
                              <a:gd name="T10" fmla="+- 0 3540 2970"/>
                              <a:gd name="T11" fmla="*/ 3540 h 1451"/>
                              <a:gd name="T12" fmla="+- 0 6536 3618"/>
                              <a:gd name="T13" fmla="*/ T12 w 3038"/>
                              <a:gd name="T14" fmla="+- 0 3595 2970"/>
                              <a:gd name="T15" fmla="*/ 3595 h 1451"/>
                              <a:gd name="T16" fmla="+- 0 3671 3618"/>
                              <a:gd name="T17" fmla="*/ T16 w 3038"/>
                              <a:gd name="T18" fmla="+- 0 3595 2970"/>
                              <a:gd name="T19" fmla="*/ 3595 h 1451"/>
                              <a:gd name="T20" fmla="+- 0 3661 3618"/>
                              <a:gd name="T21" fmla="*/ T20 w 3038"/>
                              <a:gd name="T22" fmla="+- 0 2970 2970"/>
                              <a:gd name="T23" fmla="*/ 2970 h 1451"/>
                              <a:gd name="T24" fmla="+- 0 3651 3618"/>
                              <a:gd name="T25" fmla="*/ T24 w 3038"/>
                              <a:gd name="T26" fmla="+- 0 2970 2970"/>
                              <a:gd name="T27" fmla="*/ 2970 h 1451"/>
                              <a:gd name="T28" fmla="+- 0 3661 3618"/>
                              <a:gd name="T29" fmla="*/ T28 w 3038"/>
                              <a:gd name="T30" fmla="+- 0 3595 2970"/>
                              <a:gd name="T31" fmla="*/ 3595 h 1451"/>
                              <a:gd name="T32" fmla="+- 0 3656 3618"/>
                              <a:gd name="T33" fmla="*/ T32 w 3038"/>
                              <a:gd name="T34" fmla="+- 0 3595 2970"/>
                              <a:gd name="T35" fmla="*/ 3595 h 1451"/>
                              <a:gd name="T36" fmla="+- 0 3656 3618"/>
                              <a:gd name="T37" fmla="*/ T36 w 3038"/>
                              <a:gd name="T38" fmla="+- 0 3605 2970"/>
                              <a:gd name="T39" fmla="*/ 3605 h 1451"/>
                              <a:gd name="T40" fmla="+- 0 3662 3618"/>
                              <a:gd name="T41" fmla="*/ T40 w 3038"/>
                              <a:gd name="T42" fmla="+- 0 3605 2970"/>
                              <a:gd name="T43" fmla="*/ 3605 h 1451"/>
                              <a:gd name="T44" fmla="+- 0 3673 3618"/>
                              <a:gd name="T45" fmla="*/ T44 w 3038"/>
                              <a:gd name="T46" fmla="+- 0 4300 2970"/>
                              <a:gd name="T47" fmla="*/ 4300 h 1451"/>
                              <a:gd name="T48" fmla="+- 0 3618 3618"/>
                              <a:gd name="T49" fmla="*/ T48 w 3038"/>
                              <a:gd name="T50" fmla="+- 0 4301 2970"/>
                              <a:gd name="T51" fmla="*/ 4301 h 1451"/>
                              <a:gd name="T52" fmla="+- 0 3681 3618"/>
                              <a:gd name="T53" fmla="*/ T52 w 3038"/>
                              <a:gd name="T54" fmla="+- 0 4420 2970"/>
                              <a:gd name="T55" fmla="*/ 4420 h 1451"/>
                              <a:gd name="T56" fmla="+- 0 3728 3618"/>
                              <a:gd name="T57" fmla="*/ T56 w 3038"/>
                              <a:gd name="T58" fmla="+- 0 4320 2970"/>
                              <a:gd name="T59" fmla="*/ 4320 h 1451"/>
                              <a:gd name="T60" fmla="+- 0 3738 3618"/>
                              <a:gd name="T61" fmla="*/ T60 w 3038"/>
                              <a:gd name="T62" fmla="+- 0 4299 2970"/>
                              <a:gd name="T63" fmla="*/ 4299 h 1451"/>
                              <a:gd name="T64" fmla="+- 0 3683 3618"/>
                              <a:gd name="T65" fmla="*/ T64 w 3038"/>
                              <a:gd name="T66" fmla="+- 0 4300 2970"/>
                              <a:gd name="T67" fmla="*/ 4300 h 1451"/>
                              <a:gd name="T68" fmla="+- 0 3672 3618"/>
                              <a:gd name="T69" fmla="*/ T68 w 3038"/>
                              <a:gd name="T70" fmla="+- 0 3605 2970"/>
                              <a:gd name="T71" fmla="*/ 3605 h 1451"/>
                              <a:gd name="T72" fmla="+- 0 6536 3618"/>
                              <a:gd name="T73" fmla="*/ T72 w 3038"/>
                              <a:gd name="T74" fmla="+- 0 3605 2970"/>
                              <a:gd name="T75" fmla="*/ 3605 h 1451"/>
                              <a:gd name="T76" fmla="+- 0 6536 3618"/>
                              <a:gd name="T77" fmla="*/ T76 w 3038"/>
                              <a:gd name="T78" fmla="+- 0 3660 2970"/>
                              <a:gd name="T79" fmla="*/ 3660 h 1451"/>
                              <a:gd name="T80" fmla="+- 0 6646 3618"/>
                              <a:gd name="T81" fmla="*/ T80 w 3038"/>
                              <a:gd name="T82" fmla="+- 0 3605 2970"/>
                              <a:gd name="T83" fmla="*/ 3605 h 1451"/>
                              <a:gd name="T84" fmla="+- 0 6656 3618"/>
                              <a:gd name="T85" fmla="*/ T84 w 3038"/>
                              <a:gd name="T86" fmla="+- 0 3600 2970"/>
                              <a:gd name="T87" fmla="*/ 3600 h 145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3038" h="1451">
                                <a:moveTo>
                                  <a:pt x="3038" y="630"/>
                                </a:moveTo>
                                <a:lnTo>
                                  <a:pt x="3028" y="625"/>
                                </a:lnTo>
                                <a:lnTo>
                                  <a:pt x="2918" y="570"/>
                                </a:lnTo>
                                <a:lnTo>
                                  <a:pt x="2918" y="625"/>
                                </a:lnTo>
                                <a:lnTo>
                                  <a:pt x="53" y="625"/>
                                </a:lnTo>
                                <a:lnTo>
                                  <a:pt x="43" y="0"/>
                                </a:lnTo>
                                <a:lnTo>
                                  <a:pt x="33" y="0"/>
                                </a:lnTo>
                                <a:lnTo>
                                  <a:pt x="43" y="625"/>
                                </a:lnTo>
                                <a:lnTo>
                                  <a:pt x="38" y="625"/>
                                </a:lnTo>
                                <a:lnTo>
                                  <a:pt x="38" y="635"/>
                                </a:lnTo>
                                <a:lnTo>
                                  <a:pt x="44" y="635"/>
                                </a:lnTo>
                                <a:lnTo>
                                  <a:pt x="55" y="1330"/>
                                </a:lnTo>
                                <a:lnTo>
                                  <a:pt x="0" y="1331"/>
                                </a:lnTo>
                                <a:lnTo>
                                  <a:pt x="63" y="1450"/>
                                </a:lnTo>
                                <a:lnTo>
                                  <a:pt x="110" y="1350"/>
                                </a:lnTo>
                                <a:lnTo>
                                  <a:pt x="120" y="1329"/>
                                </a:lnTo>
                                <a:lnTo>
                                  <a:pt x="65" y="1330"/>
                                </a:lnTo>
                                <a:lnTo>
                                  <a:pt x="54" y="635"/>
                                </a:lnTo>
                                <a:lnTo>
                                  <a:pt x="2918" y="635"/>
                                </a:lnTo>
                                <a:lnTo>
                                  <a:pt x="2918" y="690"/>
                                </a:lnTo>
                                <a:lnTo>
                                  <a:pt x="3028" y="635"/>
                                </a:lnTo>
                                <a:lnTo>
                                  <a:pt x="3038" y="63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5724539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1684" y="1597"/>
                            <a:ext cx="3993" cy="13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5FC78C" w14:textId="77777777" w:rsidR="006A1EF3" w:rsidRDefault="00C562BC">
                              <w:pPr>
                                <w:spacing w:before="75" w:line="256" w:lineRule="auto"/>
                                <w:ind w:left="259" w:right="257"/>
                                <w:jc w:val="center"/>
                                <w:rPr>
                                  <w:rFonts w:asci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/>
                                  <w:sz w:val="28"/>
                                </w:rPr>
                                <w:t>Participants approached</w:t>
                              </w:r>
                              <w:r>
                                <w:rPr>
                                  <w:rFonts w:ascii="Calibri"/>
                                  <w:spacing w:val="-2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spacing w:val="-3"/>
                                  <w:sz w:val="28"/>
                                </w:rPr>
                                <w:t xml:space="preserve">for </w:t>
                              </w:r>
                              <w:proofErr w:type="gramStart"/>
                              <w:r>
                                <w:rPr>
                                  <w:rFonts w:ascii="Calibri"/>
                                  <w:sz w:val="28"/>
                                </w:rPr>
                                <w:t>study</w:t>
                              </w:r>
                              <w:proofErr w:type="gramEnd"/>
                            </w:p>
                            <w:p w14:paraId="025FC78D" w14:textId="77777777" w:rsidR="006A1EF3" w:rsidRDefault="00C562BC">
                              <w:pPr>
                                <w:spacing w:before="164"/>
                                <w:ind w:left="260" w:right="257"/>
                                <w:jc w:val="center"/>
                                <w:rPr>
                                  <w:rFonts w:asci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/>
                                  <w:sz w:val="28"/>
                                </w:rPr>
                                <w:t>N=3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5FC782" id="Group 15" o:spid="_x0000_s1026" style="position:absolute;left:0;text-align:left;margin-left:83.95pt;margin-top:79.65pt;width:248.85pt;height:141.4pt;z-index:251664384;mso-position-horizontal-relative:page" coordorigin="1679,1593" coordsize="4977,2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">
                <v:shape id="Freeform 17" o:spid="_x0000_s1027" style="position:absolute;left:3618;top:2969;width:3038;height:1451;visibility:visible;mso-wrap-style:square;v-text-anchor:top" coordsize="3038,1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" path="m3038,630r-10,-5l2918,570r,55l53,625,43,,33,,43,625r-5,l38,635r6,l55,1330,,1331r63,119l110,1350r10,-21l65,1330,54,635r2864,l2918,690r110,-55l3038,630e" fillcolor="black" stroked="f">
                  <v:path arrowok="t" o:connecttype="custom" o:connectlocs="3038,3600;3028,3595;2918,3540;2918,3595;53,3595;43,2970;33,2970;43,3595;38,3595;38,3605;44,3605;55,4300;0,4301;63,4420;110,4320;120,4299;65,4300;54,3605;2918,3605;2918,3660;3028,3605;3038,3600" o:connectangles="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8" type="#_x0000_t202" style="position:absolute;left:1684;top:1597;width:3993;height:1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" filled="f" strokeweight=".5pt">
                  <v:textbox inset="0,0,0,0">
                    <w:txbxContent>
                      <w:p w14:paraId="025FC78C" w14:textId="77777777" w:rsidR="006A1EF3" w:rsidRDefault="00C562BC">
                        <w:pPr>
                          <w:spacing w:before="75" w:line="256" w:lineRule="auto"/>
                          <w:ind w:left="259" w:right="257"/>
                          <w:jc w:val="center"/>
                          <w:rPr>
                            <w:rFonts w:ascii="Calibri"/>
                            <w:sz w:val="28"/>
                          </w:rPr>
                        </w:pPr>
                        <w:r>
                          <w:rPr>
                            <w:rFonts w:ascii="Calibri"/>
                            <w:sz w:val="28"/>
                          </w:rPr>
                          <w:t>Participants approached</w:t>
                        </w:r>
                        <w:r>
                          <w:rPr>
                            <w:rFonts w:ascii="Calibri"/>
                            <w:spacing w:val="-22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3"/>
                            <w:sz w:val="28"/>
                          </w:rPr>
                          <w:t xml:space="preserve">for </w:t>
                        </w:r>
                        <w:proofErr w:type="gramStart"/>
                        <w:r>
                          <w:rPr>
                            <w:rFonts w:ascii="Calibri"/>
                            <w:sz w:val="28"/>
                          </w:rPr>
                          <w:t>study</w:t>
                        </w:r>
                        <w:proofErr w:type="gramEnd"/>
                      </w:p>
                      <w:p w14:paraId="025FC78D" w14:textId="77777777" w:rsidR="006A1EF3" w:rsidRDefault="00C562BC">
                        <w:pPr>
                          <w:spacing w:before="164"/>
                          <w:ind w:left="260" w:right="257"/>
                          <w:jc w:val="center"/>
                          <w:rPr>
                            <w:rFonts w:ascii="Calibri"/>
                            <w:sz w:val="28"/>
                          </w:rPr>
                        </w:pPr>
                        <w:r>
                          <w:rPr>
                            <w:rFonts w:ascii="Calibri"/>
                            <w:sz w:val="28"/>
                          </w:rPr>
                          <w:t>N=33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C562BC">
        <w:t>Supplementa</w:t>
      </w:r>
      <w:r w:rsidR="00613F83">
        <w:t>l</w:t>
      </w:r>
      <w:r w:rsidR="00C562BC">
        <w:t xml:space="preserve"> Appendix</w:t>
      </w:r>
    </w:p>
    <w:p w14:paraId="025FC739" w14:textId="77777777" w:rsidR="006A1EF3" w:rsidRDefault="006A1EF3">
      <w:pPr>
        <w:pStyle w:val="BodyText"/>
        <w:rPr>
          <w:sz w:val="20"/>
        </w:rPr>
      </w:pPr>
    </w:p>
    <w:p w14:paraId="025FC73A" w14:textId="77777777" w:rsidR="006A1EF3" w:rsidRDefault="006A1EF3">
      <w:pPr>
        <w:pStyle w:val="BodyText"/>
        <w:rPr>
          <w:sz w:val="20"/>
        </w:rPr>
      </w:pPr>
    </w:p>
    <w:p w14:paraId="025FC73B" w14:textId="77777777" w:rsidR="006A1EF3" w:rsidRDefault="006A1EF3">
      <w:pPr>
        <w:pStyle w:val="BodyText"/>
        <w:rPr>
          <w:sz w:val="20"/>
        </w:rPr>
      </w:pPr>
    </w:p>
    <w:p w14:paraId="025FC73C" w14:textId="77777777" w:rsidR="006A1EF3" w:rsidRDefault="006A1EF3">
      <w:pPr>
        <w:pStyle w:val="BodyText"/>
        <w:rPr>
          <w:sz w:val="20"/>
        </w:rPr>
      </w:pPr>
    </w:p>
    <w:p w14:paraId="025FC73D" w14:textId="77777777" w:rsidR="006A1EF3" w:rsidRDefault="006A1EF3">
      <w:pPr>
        <w:pStyle w:val="BodyText"/>
        <w:rPr>
          <w:sz w:val="20"/>
        </w:rPr>
      </w:pPr>
    </w:p>
    <w:p w14:paraId="025FC73E" w14:textId="77777777" w:rsidR="006A1EF3" w:rsidRDefault="006A1EF3">
      <w:pPr>
        <w:pStyle w:val="BodyText"/>
        <w:rPr>
          <w:sz w:val="20"/>
        </w:rPr>
      </w:pPr>
    </w:p>
    <w:p w14:paraId="025FC73F" w14:textId="77777777" w:rsidR="006A1EF3" w:rsidRDefault="006A1EF3">
      <w:pPr>
        <w:pStyle w:val="BodyText"/>
        <w:rPr>
          <w:sz w:val="20"/>
        </w:rPr>
      </w:pPr>
    </w:p>
    <w:p w14:paraId="025FC740" w14:textId="77777777" w:rsidR="006A1EF3" w:rsidRDefault="006A1EF3">
      <w:pPr>
        <w:pStyle w:val="BodyText"/>
        <w:rPr>
          <w:sz w:val="20"/>
        </w:rPr>
      </w:pPr>
    </w:p>
    <w:p w14:paraId="025FC741" w14:textId="77777777" w:rsidR="006A1EF3" w:rsidRDefault="006A1EF3">
      <w:pPr>
        <w:pStyle w:val="BodyText"/>
        <w:rPr>
          <w:sz w:val="20"/>
        </w:rPr>
      </w:pPr>
    </w:p>
    <w:p w14:paraId="025FC742" w14:textId="77777777" w:rsidR="006A1EF3" w:rsidRDefault="006A1EF3">
      <w:pPr>
        <w:pStyle w:val="BodyText"/>
        <w:rPr>
          <w:sz w:val="20"/>
        </w:rPr>
      </w:pPr>
    </w:p>
    <w:p w14:paraId="025FC743" w14:textId="0DF9021D" w:rsidR="006A1EF3" w:rsidRDefault="002748D7">
      <w:pPr>
        <w:pStyle w:val="BodyText"/>
        <w:spacing w:before="7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025FC783" wp14:editId="30C4EE5C">
                <wp:simplePos x="0" y="0"/>
                <wp:positionH relativeFrom="page">
                  <wp:posOffset>4265930</wp:posOffset>
                </wp:positionH>
                <wp:positionV relativeFrom="paragraph">
                  <wp:posOffset>179070</wp:posOffset>
                </wp:positionV>
                <wp:extent cx="2535555" cy="871855"/>
                <wp:effectExtent l="0" t="0" r="0" b="0"/>
                <wp:wrapTopAndBottom/>
                <wp:docPr id="91688630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5555" cy="8718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25FC78E" w14:textId="77777777" w:rsidR="006A1EF3" w:rsidRDefault="00C562BC">
                            <w:pPr>
                              <w:spacing w:before="72"/>
                              <w:ind w:left="257" w:right="257"/>
                              <w:jc w:val="center"/>
                              <w:rPr>
                                <w:rFonts w:ascii="Calibri"/>
                                <w:sz w:val="28"/>
                              </w:rPr>
                            </w:pPr>
                            <w:r>
                              <w:rPr>
                                <w:rFonts w:ascii="Calibri"/>
                                <w:sz w:val="28"/>
                              </w:rPr>
                              <w:t>2 Screen Failures</w:t>
                            </w:r>
                          </w:p>
                          <w:p w14:paraId="025FC78F" w14:textId="77777777" w:rsidR="006A1EF3" w:rsidRDefault="00C562BC">
                            <w:pPr>
                              <w:spacing w:before="191" w:line="256" w:lineRule="auto"/>
                              <w:ind w:left="262" w:right="257"/>
                              <w:jc w:val="center"/>
                              <w:rPr>
                                <w:rFonts w:ascii="Calibri"/>
                                <w:sz w:val="28"/>
                              </w:rPr>
                            </w:pPr>
                            <w:r>
                              <w:rPr>
                                <w:rFonts w:ascii="Calibri"/>
                                <w:sz w:val="28"/>
                              </w:rPr>
                              <w:t xml:space="preserve">1 Unable to comply with </w:t>
                            </w:r>
                            <w:proofErr w:type="gramStart"/>
                            <w:r>
                              <w:rPr>
                                <w:rFonts w:ascii="Calibri"/>
                                <w:sz w:val="28"/>
                              </w:rPr>
                              <w:t>procedure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5FC783" id="Text Box 14" o:spid="_x0000_s1029" type="#_x0000_t202" style="position:absolute;margin-left:335.9pt;margin-top:14.1pt;width:199.65pt;height:68.65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" filled="f" strokeweight=".5pt">
                <v:textbox inset="0,0,0,0">
                  <w:txbxContent>
                    <w:p w14:paraId="025FC78E" w14:textId="77777777" w:rsidR="006A1EF3" w:rsidRDefault="00C562BC">
                      <w:pPr>
                        <w:spacing w:before="72"/>
                        <w:ind w:left="257" w:right="257"/>
                        <w:jc w:val="center"/>
                        <w:rPr>
                          <w:rFonts w:ascii="Calibri"/>
                          <w:sz w:val="28"/>
                        </w:rPr>
                      </w:pPr>
                      <w:r>
                        <w:rPr>
                          <w:rFonts w:ascii="Calibri"/>
                          <w:sz w:val="28"/>
                        </w:rPr>
                        <w:t>2 Screen Failures</w:t>
                      </w:r>
                    </w:p>
                    <w:p w14:paraId="025FC78F" w14:textId="77777777" w:rsidR="006A1EF3" w:rsidRDefault="00C562BC">
                      <w:pPr>
                        <w:spacing w:before="191" w:line="256" w:lineRule="auto"/>
                        <w:ind w:left="262" w:right="257"/>
                        <w:jc w:val="center"/>
                        <w:rPr>
                          <w:rFonts w:ascii="Calibri"/>
                          <w:sz w:val="28"/>
                        </w:rPr>
                      </w:pPr>
                      <w:r>
                        <w:rPr>
                          <w:rFonts w:ascii="Calibri"/>
                          <w:sz w:val="28"/>
                        </w:rPr>
                        <w:t xml:space="preserve">1 Unable to comply with </w:t>
                      </w:r>
                      <w:proofErr w:type="gramStart"/>
                      <w:r>
                        <w:rPr>
                          <w:rFonts w:ascii="Calibri"/>
                          <w:sz w:val="28"/>
                        </w:rPr>
                        <w:t>procedures</w:t>
                      </w:r>
                      <w:proofErr w:type="gram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025FC744" w14:textId="77777777" w:rsidR="006A1EF3" w:rsidRDefault="006A1EF3">
      <w:pPr>
        <w:pStyle w:val="BodyText"/>
        <w:spacing w:before="2"/>
        <w:rPr>
          <w:sz w:val="8"/>
        </w:rPr>
      </w:pPr>
    </w:p>
    <w:p w14:paraId="025FC745" w14:textId="41CF3AAF" w:rsidR="006A1EF3" w:rsidRDefault="002748D7">
      <w:pPr>
        <w:pStyle w:val="BodyText"/>
        <w:ind w:left="815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025FC784" wp14:editId="629D2632">
                <wp:extent cx="3148330" cy="2900680"/>
                <wp:effectExtent l="6350" t="1905" r="7620" b="2540"/>
                <wp:docPr id="89434639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48330" cy="2900680"/>
                          <a:chOff x="0" y="0"/>
                          <a:chExt cx="4958" cy="4568"/>
                        </a:xfrm>
                      </wpg:grpSpPr>
                      <wps:wsp>
                        <wps:cNvPr id="854364319" name="AutoShape 13"/>
                        <wps:cNvSpPr>
                          <a:spLocks/>
                        </wps:cNvSpPr>
                        <wps:spPr bwMode="auto">
                          <a:xfrm>
                            <a:off x="2065" y="1951"/>
                            <a:ext cx="120" cy="1239"/>
                          </a:xfrm>
                          <a:custGeom>
                            <a:avLst/>
                            <a:gdLst>
                              <a:gd name="T0" fmla="+- 0 2121 2066"/>
                              <a:gd name="T1" fmla="*/ T0 w 120"/>
                              <a:gd name="T2" fmla="+- 0 3070 1952"/>
                              <a:gd name="T3" fmla="*/ 3070 h 1239"/>
                              <a:gd name="T4" fmla="+- 0 2066 2066"/>
                              <a:gd name="T5" fmla="*/ T4 w 120"/>
                              <a:gd name="T6" fmla="+- 0 3070 1952"/>
                              <a:gd name="T7" fmla="*/ 3070 h 1239"/>
                              <a:gd name="T8" fmla="+- 0 2126 2066"/>
                              <a:gd name="T9" fmla="*/ T8 w 120"/>
                              <a:gd name="T10" fmla="+- 0 3190 1952"/>
                              <a:gd name="T11" fmla="*/ 3190 h 1239"/>
                              <a:gd name="T12" fmla="+- 0 2176 2066"/>
                              <a:gd name="T13" fmla="*/ T12 w 120"/>
                              <a:gd name="T14" fmla="+- 0 3090 1952"/>
                              <a:gd name="T15" fmla="*/ 3090 h 1239"/>
                              <a:gd name="T16" fmla="+- 0 2121 2066"/>
                              <a:gd name="T17" fmla="*/ T16 w 120"/>
                              <a:gd name="T18" fmla="+- 0 3090 1952"/>
                              <a:gd name="T19" fmla="*/ 3090 h 1239"/>
                              <a:gd name="T20" fmla="+- 0 2121 2066"/>
                              <a:gd name="T21" fmla="*/ T20 w 120"/>
                              <a:gd name="T22" fmla="+- 0 3070 1952"/>
                              <a:gd name="T23" fmla="*/ 3070 h 1239"/>
                              <a:gd name="T24" fmla="+- 0 2131 2066"/>
                              <a:gd name="T25" fmla="*/ T24 w 120"/>
                              <a:gd name="T26" fmla="+- 0 1952 1952"/>
                              <a:gd name="T27" fmla="*/ 1952 h 1239"/>
                              <a:gd name="T28" fmla="+- 0 2121 2066"/>
                              <a:gd name="T29" fmla="*/ T28 w 120"/>
                              <a:gd name="T30" fmla="+- 0 1952 1952"/>
                              <a:gd name="T31" fmla="*/ 1952 h 1239"/>
                              <a:gd name="T32" fmla="+- 0 2121 2066"/>
                              <a:gd name="T33" fmla="*/ T32 w 120"/>
                              <a:gd name="T34" fmla="+- 0 3090 1952"/>
                              <a:gd name="T35" fmla="*/ 3090 h 1239"/>
                              <a:gd name="T36" fmla="+- 0 2131 2066"/>
                              <a:gd name="T37" fmla="*/ T36 w 120"/>
                              <a:gd name="T38" fmla="+- 0 3090 1952"/>
                              <a:gd name="T39" fmla="*/ 3090 h 1239"/>
                              <a:gd name="T40" fmla="+- 0 2131 2066"/>
                              <a:gd name="T41" fmla="*/ T40 w 120"/>
                              <a:gd name="T42" fmla="+- 0 1952 1952"/>
                              <a:gd name="T43" fmla="*/ 1952 h 1239"/>
                              <a:gd name="T44" fmla="+- 0 2186 2066"/>
                              <a:gd name="T45" fmla="*/ T44 w 120"/>
                              <a:gd name="T46" fmla="+- 0 3070 1952"/>
                              <a:gd name="T47" fmla="*/ 3070 h 1239"/>
                              <a:gd name="T48" fmla="+- 0 2131 2066"/>
                              <a:gd name="T49" fmla="*/ T48 w 120"/>
                              <a:gd name="T50" fmla="+- 0 3070 1952"/>
                              <a:gd name="T51" fmla="*/ 3070 h 1239"/>
                              <a:gd name="T52" fmla="+- 0 2131 2066"/>
                              <a:gd name="T53" fmla="*/ T52 w 120"/>
                              <a:gd name="T54" fmla="+- 0 3090 1952"/>
                              <a:gd name="T55" fmla="*/ 3090 h 1239"/>
                              <a:gd name="T56" fmla="+- 0 2176 2066"/>
                              <a:gd name="T57" fmla="*/ T56 w 120"/>
                              <a:gd name="T58" fmla="+- 0 3090 1952"/>
                              <a:gd name="T59" fmla="*/ 3090 h 1239"/>
                              <a:gd name="T60" fmla="+- 0 2186 2066"/>
                              <a:gd name="T61" fmla="*/ T60 w 120"/>
                              <a:gd name="T62" fmla="+- 0 3070 1952"/>
                              <a:gd name="T63" fmla="*/ 3070 h 12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20" h="1239">
                                <a:moveTo>
                                  <a:pt x="55" y="1118"/>
                                </a:moveTo>
                                <a:lnTo>
                                  <a:pt x="0" y="1118"/>
                                </a:lnTo>
                                <a:lnTo>
                                  <a:pt x="60" y="1238"/>
                                </a:lnTo>
                                <a:lnTo>
                                  <a:pt x="110" y="1138"/>
                                </a:lnTo>
                                <a:lnTo>
                                  <a:pt x="55" y="1138"/>
                                </a:lnTo>
                                <a:lnTo>
                                  <a:pt x="55" y="1118"/>
                                </a:lnTo>
                                <a:close/>
                                <a:moveTo>
                                  <a:pt x="65" y="0"/>
                                </a:moveTo>
                                <a:lnTo>
                                  <a:pt x="55" y="0"/>
                                </a:lnTo>
                                <a:lnTo>
                                  <a:pt x="55" y="1138"/>
                                </a:lnTo>
                                <a:lnTo>
                                  <a:pt x="65" y="1138"/>
                                </a:lnTo>
                                <a:lnTo>
                                  <a:pt x="65" y="0"/>
                                </a:lnTo>
                                <a:close/>
                                <a:moveTo>
                                  <a:pt x="120" y="1118"/>
                                </a:moveTo>
                                <a:lnTo>
                                  <a:pt x="65" y="1118"/>
                                </a:lnTo>
                                <a:lnTo>
                                  <a:pt x="65" y="1138"/>
                                </a:lnTo>
                                <a:lnTo>
                                  <a:pt x="110" y="1138"/>
                                </a:lnTo>
                                <a:lnTo>
                                  <a:pt x="120" y="11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158959" name="AutoShape 12"/>
                        <wps:cNvSpPr>
                          <a:spLocks/>
                        </wps:cNvSpPr>
                        <wps:spPr bwMode="auto">
                          <a:xfrm>
                            <a:off x="2125" y="2571"/>
                            <a:ext cx="2833" cy="120"/>
                          </a:xfrm>
                          <a:custGeom>
                            <a:avLst/>
                            <a:gdLst>
                              <a:gd name="T0" fmla="+- 0 4838 2126"/>
                              <a:gd name="T1" fmla="*/ T0 w 2833"/>
                              <a:gd name="T2" fmla="+- 0 2571 2571"/>
                              <a:gd name="T3" fmla="*/ 2571 h 120"/>
                              <a:gd name="T4" fmla="+- 0 4838 2126"/>
                              <a:gd name="T5" fmla="*/ T4 w 2833"/>
                              <a:gd name="T6" fmla="+- 0 2627 2571"/>
                              <a:gd name="T7" fmla="*/ 2627 h 120"/>
                              <a:gd name="T8" fmla="+- 0 4858 2126"/>
                              <a:gd name="T9" fmla="*/ T8 w 2833"/>
                              <a:gd name="T10" fmla="+- 0 2627 2571"/>
                              <a:gd name="T11" fmla="*/ 2627 h 120"/>
                              <a:gd name="T12" fmla="+- 0 4858 2126"/>
                              <a:gd name="T13" fmla="*/ T12 w 2833"/>
                              <a:gd name="T14" fmla="+- 0 2637 2571"/>
                              <a:gd name="T15" fmla="*/ 2637 h 120"/>
                              <a:gd name="T16" fmla="+- 0 4838 2126"/>
                              <a:gd name="T17" fmla="*/ T16 w 2833"/>
                              <a:gd name="T18" fmla="+- 0 2637 2571"/>
                              <a:gd name="T19" fmla="*/ 2637 h 120"/>
                              <a:gd name="T20" fmla="+- 0 4838 2126"/>
                              <a:gd name="T21" fmla="*/ T20 w 2833"/>
                              <a:gd name="T22" fmla="+- 0 2691 2571"/>
                              <a:gd name="T23" fmla="*/ 2691 h 120"/>
                              <a:gd name="T24" fmla="+- 0 4949 2126"/>
                              <a:gd name="T25" fmla="*/ T24 w 2833"/>
                              <a:gd name="T26" fmla="+- 0 2637 2571"/>
                              <a:gd name="T27" fmla="*/ 2637 h 120"/>
                              <a:gd name="T28" fmla="+- 0 4858 2126"/>
                              <a:gd name="T29" fmla="*/ T28 w 2833"/>
                              <a:gd name="T30" fmla="+- 0 2637 2571"/>
                              <a:gd name="T31" fmla="*/ 2637 h 120"/>
                              <a:gd name="T32" fmla="+- 0 4949 2126"/>
                              <a:gd name="T33" fmla="*/ T32 w 2833"/>
                              <a:gd name="T34" fmla="+- 0 2637 2571"/>
                              <a:gd name="T35" fmla="*/ 2637 h 120"/>
                              <a:gd name="T36" fmla="+- 0 4958 2126"/>
                              <a:gd name="T37" fmla="*/ T36 w 2833"/>
                              <a:gd name="T38" fmla="+- 0 2632 2571"/>
                              <a:gd name="T39" fmla="*/ 2632 h 120"/>
                              <a:gd name="T40" fmla="+- 0 4838 2126"/>
                              <a:gd name="T41" fmla="*/ T40 w 2833"/>
                              <a:gd name="T42" fmla="+- 0 2571 2571"/>
                              <a:gd name="T43" fmla="*/ 2571 h 120"/>
                              <a:gd name="T44" fmla="+- 0 4838 2126"/>
                              <a:gd name="T45" fmla="*/ T44 w 2833"/>
                              <a:gd name="T46" fmla="+- 0 2627 2571"/>
                              <a:gd name="T47" fmla="*/ 2627 h 120"/>
                              <a:gd name="T48" fmla="+- 0 4838 2126"/>
                              <a:gd name="T49" fmla="*/ T48 w 2833"/>
                              <a:gd name="T50" fmla="+- 0 2637 2571"/>
                              <a:gd name="T51" fmla="*/ 2637 h 120"/>
                              <a:gd name="T52" fmla="+- 0 4858 2126"/>
                              <a:gd name="T53" fmla="*/ T52 w 2833"/>
                              <a:gd name="T54" fmla="+- 0 2637 2571"/>
                              <a:gd name="T55" fmla="*/ 2637 h 120"/>
                              <a:gd name="T56" fmla="+- 0 4858 2126"/>
                              <a:gd name="T57" fmla="*/ T56 w 2833"/>
                              <a:gd name="T58" fmla="+- 0 2627 2571"/>
                              <a:gd name="T59" fmla="*/ 2627 h 120"/>
                              <a:gd name="T60" fmla="+- 0 4838 2126"/>
                              <a:gd name="T61" fmla="*/ T60 w 2833"/>
                              <a:gd name="T62" fmla="+- 0 2627 2571"/>
                              <a:gd name="T63" fmla="*/ 2627 h 120"/>
                              <a:gd name="T64" fmla="+- 0 2126 2126"/>
                              <a:gd name="T65" fmla="*/ T64 w 2833"/>
                              <a:gd name="T66" fmla="+- 0 2616 2571"/>
                              <a:gd name="T67" fmla="*/ 2616 h 120"/>
                              <a:gd name="T68" fmla="+- 0 2126 2126"/>
                              <a:gd name="T69" fmla="*/ T68 w 2833"/>
                              <a:gd name="T70" fmla="+- 0 2626 2571"/>
                              <a:gd name="T71" fmla="*/ 2626 h 120"/>
                              <a:gd name="T72" fmla="+- 0 4838 2126"/>
                              <a:gd name="T73" fmla="*/ T72 w 2833"/>
                              <a:gd name="T74" fmla="+- 0 2637 2571"/>
                              <a:gd name="T75" fmla="*/ 2637 h 120"/>
                              <a:gd name="T76" fmla="+- 0 4838 2126"/>
                              <a:gd name="T77" fmla="*/ T76 w 2833"/>
                              <a:gd name="T78" fmla="+- 0 2627 2571"/>
                              <a:gd name="T79" fmla="*/ 2627 h 120"/>
                              <a:gd name="T80" fmla="+- 0 2126 2126"/>
                              <a:gd name="T81" fmla="*/ T80 w 2833"/>
                              <a:gd name="T82" fmla="+- 0 2616 2571"/>
                              <a:gd name="T83" fmla="*/ 2616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833" h="120">
                                <a:moveTo>
                                  <a:pt x="2712" y="0"/>
                                </a:moveTo>
                                <a:lnTo>
                                  <a:pt x="2712" y="56"/>
                                </a:lnTo>
                                <a:lnTo>
                                  <a:pt x="2732" y="56"/>
                                </a:lnTo>
                                <a:lnTo>
                                  <a:pt x="2732" y="66"/>
                                </a:lnTo>
                                <a:lnTo>
                                  <a:pt x="2712" y="66"/>
                                </a:lnTo>
                                <a:lnTo>
                                  <a:pt x="2712" y="120"/>
                                </a:lnTo>
                                <a:lnTo>
                                  <a:pt x="2823" y="66"/>
                                </a:lnTo>
                                <a:lnTo>
                                  <a:pt x="2732" y="66"/>
                                </a:lnTo>
                                <a:lnTo>
                                  <a:pt x="2823" y="66"/>
                                </a:lnTo>
                                <a:lnTo>
                                  <a:pt x="2832" y="61"/>
                                </a:lnTo>
                                <a:lnTo>
                                  <a:pt x="2712" y="0"/>
                                </a:lnTo>
                                <a:close/>
                                <a:moveTo>
                                  <a:pt x="2712" y="56"/>
                                </a:moveTo>
                                <a:lnTo>
                                  <a:pt x="2712" y="66"/>
                                </a:lnTo>
                                <a:lnTo>
                                  <a:pt x="2732" y="66"/>
                                </a:lnTo>
                                <a:lnTo>
                                  <a:pt x="2732" y="56"/>
                                </a:lnTo>
                                <a:lnTo>
                                  <a:pt x="2712" y="56"/>
                                </a:lnTo>
                                <a:close/>
                                <a:moveTo>
                                  <a:pt x="0" y="45"/>
                                </a:moveTo>
                                <a:lnTo>
                                  <a:pt x="0" y="55"/>
                                </a:lnTo>
                                <a:lnTo>
                                  <a:pt x="2712" y="66"/>
                                </a:lnTo>
                                <a:lnTo>
                                  <a:pt x="2712" y="56"/>
                                </a:lnTo>
                                <a:lnTo>
                                  <a:pt x="0" y="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5501192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29" y="3190"/>
                            <a:ext cx="4117" cy="13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5FC790" w14:textId="77777777" w:rsidR="006A1EF3" w:rsidRDefault="00C562BC">
                              <w:pPr>
                                <w:spacing w:before="73" w:line="369" w:lineRule="auto"/>
                                <w:ind w:left="1750" w:hanging="1337"/>
                                <w:rPr>
                                  <w:rFonts w:asci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/>
                                  <w:sz w:val="28"/>
                                </w:rPr>
                                <w:t>Participants completed D181 N=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78267365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5" y="5"/>
                            <a:ext cx="4241" cy="194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5FC791" w14:textId="77777777" w:rsidR="006A1EF3" w:rsidRDefault="00C562BC">
                              <w:pPr>
                                <w:spacing w:before="76" w:line="256" w:lineRule="auto"/>
                                <w:ind w:left="439" w:right="438"/>
                                <w:jc w:val="center"/>
                                <w:rPr>
                                  <w:rFonts w:asci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/>
                                  <w:sz w:val="28"/>
                                </w:rPr>
                                <w:t>Participants enrolled in study (N=30)</w:t>
                              </w:r>
                            </w:p>
                            <w:p w14:paraId="025FC792" w14:textId="77777777" w:rsidR="006A1EF3" w:rsidRDefault="00C562BC">
                              <w:pPr>
                                <w:spacing w:before="8" w:line="528" w:lineRule="exact"/>
                                <w:ind w:left="702" w:right="699"/>
                                <w:jc w:val="center"/>
                                <w:rPr>
                                  <w:rFonts w:asci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/>
                                  <w:sz w:val="28"/>
                                </w:rPr>
                                <w:t>N=24 enrolled pre-boost N=6 enrolled D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5FC784" id="Group 9" o:spid="_x0000_s1030" style="width:247.9pt;height:228.4pt;mso-position-horizontal-relative:char;mso-position-vertical-relative:line" coordsize="4958,45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">
                <v:shape id="AutoShape 13" o:spid="_x0000_s1031" style="position:absolute;left:2065;top:1951;width:120;height:1239;visibility:visible;mso-wrap-style:square;v-text-anchor:top" coordsize="120,1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" path="m55,1118r-55,l60,1238r50,-100l55,1138r,-20xm65,l55,r,1138l65,1138,65,xm120,1118r-55,l65,1138r45,l120,1118xe" fillcolor="black" stroked="f">
                  <v:path arrowok="t" o:connecttype="custom" o:connectlocs="55,3070;0,3070;60,3190;110,3090;55,3090;55,3070;65,1952;55,1952;55,3090;65,3090;65,1952;120,3070;65,3070;65,3090;110,3090;120,3070" o:connectangles="0,0,0,0,0,0,0,0,0,0,0,0,0,0,0,0"/>
                </v:shape>
                <v:shape id="AutoShape 12" o:spid="_x0000_s1032" style="position:absolute;left:2125;top:2571;width:2833;height:120;visibility:visible;mso-wrap-style:square;v-text-anchor:top" coordsize="2833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" path="m2712,r,56l2732,56r,10l2712,66r,54l2823,66r-91,l2823,66r9,-5l2712,xm2712,56r,10l2732,66r,-10l2712,56xm,45l,55,2712,66r,-10l,45xe" fillcolor="black" stroked="f">
                  <v:path arrowok="t" o:connecttype="custom" o:connectlocs="2712,2571;2712,2627;2732,2627;2732,2637;2712,2637;2712,2691;2823,2637;2732,2637;2823,2637;2832,2632;2712,2571;2712,2627;2712,2637;2732,2637;2732,2627;2712,2627;0,2616;0,2626;2712,2637;2712,2627;0,2616" o:connectangles="0,0,0,0,0,0,0,0,0,0,0,0,0,0,0,0,0,0,0,0,0"/>
                </v:shape>
                <v:shape id="Text Box 11" o:spid="_x0000_s1033" type="#_x0000_t202" style="position:absolute;left:129;top:3190;width:4117;height:1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" filled="f" strokeweight=".5pt">
                  <v:textbox inset="0,0,0,0">
                    <w:txbxContent>
                      <w:p w14:paraId="025FC790" w14:textId="77777777" w:rsidR="006A1EF3" w:rsidRDefault="00C562BC">
                        <w:pPr>
                          <w:spacing w:before="73" w:line="369" w:lineRule="auto"/>
                          <w:ind w:left="1750" w:hanging="1337"/>
                          <w:rPr>
                            <w:rFonts w:ascii="Calibri"/>
                            <w:sz w:val="28"/>
                          </w:rPr>
                        </w:pPr>
                        <w:r>
                          <w:rPr>
                            <w:rFonts w:ascii="Calibri"/>
                            <w:sz w:val="28"/>
                          </w:rPr>
                          <w:t>Participants completed D181 N=25</w:t>
                        </w:r>
                      </w:p>
                    </w:txbxContent>
                  </v:textbox>
                </v:shape>
                <v:shape id="Text Box 10" o:spid="_x0000_s1034" type="#_x0000_t202" style="position:absolute;left:5;top:5;width:4241;height:1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" filled="f" strokeweight=".5pt">
                  <v:textbox inset="0,0,0,0">
                    <w:txbxContent>
                      <w:p w14:paraId="025FC791" w14:textId="77777777" w:rsidR="006A1EF3" w:rsidRDefault="00C562BC">
                        <w:pPr>
                          <w:spacing w:before="76" w:line="256" w:lineRule="auto"/>
                          <w:ind w:left="439" w:right="438"/>
                          <w:jc w:val="center"/>
                          <w:rPr>
                            <w:rFonts w:ascii="Calibri"/>
                            <w:sz w:val="28"/>
                          </w:rPr>
                        </w:pPr>
                        <w:r>
                          <w:rPr>
                            <w:rFonts w:ascii="Calibri"/>
                            <w:sz w:val="28"/>
                          </w:rPr>
                          <w:t>Participants enrolled in study (N=30)</w:t>
                        </w:r>
                      </w:p>
                      <w:p w14:paraId="025FC792" w14:textId="77777777" w:rsidR="006A1EF3" w:rsidRDefault="00C562BC">
                        <w:pPr>
                          <w:spacing w:before="8" w:line="528" w:lineRule="exact"/>
                          <w:ind w:left="702" w:right="699"/>
                          <w:jc w:val="center"/>
                          <w:rPr>
                            <w:rFonts w:ascii="Calibri"/>
                            <w:sz w:val="28"/>
                          </w:rPr>
                        </w:pPr>
                        <w:r>
                          <w:rPr>
                            <w:rFonts w:ascii="Calibri"/>
                            <w:sz w:val="28"/>
                          </w:rPr>
                          <w:t>N=24 enrolled pre-boost N=6 enrolled D1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noProof/>
          <w:position w:val="123"/>
          <w:sz w:val="20"/>
        </w:rPr>
        <mc:AlternateContent>
          <mc:Choice Requires="wps">
            <w:drawing>
              <wp:inline distT="0" distB="0" distL="0" distR="0" wp14:anchorId="025FC786" wp14:editId="2C7DEF68">
                <wp:extent cx="2535555" cy="871855"/>
                <wp:effectExtent l="6350" t="11430" r="10795" b="12065"/>
                <wp:docPr id="28851806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5555" cy="8718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25FC793" w14:textId="77777777" w:rsidR="006A1EF3" w:rsidRDefault="00C562BC">
                            <w:pPr>
                              <w:spacing w:before="73"/>
                              <w:ind w:left="262" w:right="257"/>
                              <w:jc w:val="center"/>
                              <w:rPr>
                                <w:rFonts w:ascii="Calibri"/>
                                <w:sz w:val="28"/>
                              </w:rPr>
                            </w:pPr>
                            <w:r>
                              <w:rPr>
                                <w:rFonts w:ascii="Calibri"/>
                                <w:sz w:val="28"/>
                              </w:rPr>
                              <w:t>3 Withdrew</w:t>
                            </w:r>
                          </w:p>
                          <w:p w14:paraId="025FC794" w14:textId="77777777" w:rsidR="006A1EF3" w:rsidRDefault="00C562BC">
                            <w:pPr>
                              <w:spacing w:before="189" w:line="256" w:lineRule="auto"/>
                              <w:ind w:left="266" w:right="257"/>
                              <w:jc w:val="center"/>
                              <w:rPr>
                                <w:rFonts w:ascii="Calibri"/>
                                <w:sz w:val="28"/>
                              </w:rPr>
                            </w:pPr>
                            <w:r>
                              <w:rPr>
                                <w:rFonts w:ascii="Calibri"/>
                                <w:sz w:val="28"/>
                              </w:rPr>
                              <w:t xml:space="preserve">2 received SARS-CoV-2 out-of- study </w:t>
                            </w:r>
                            <w:proofErr w:type="gramStart"/>
                            <w:r>
                              <w:rPr>
                                <w:rFonts w:ascii="Calibri"/>
                                <w:sz w:val="28"/>
                              </w:rPr>
                              <w:t>vaccin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25FC786" id="Text Box 8" o:spid="_x0000_s1035" type="#_x0000_t202" style="width:199.65pt;height:6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" filled="f" strokeweight=".5pt">
                <v:textbox inset="0,0,0,0">
                  <w:txbxContent>
                    <w:p w14:paraId="025FC793" w14:textId="77777777" w:rsidR="006A1EF3" w:rsidRDefault="00C562BC">
                      <w:pPr>
                        <w:spacing w:before="73"/>
                        <w:ind w:left="262" w:right="257"/>
                        <w:jc w:val="center"/>
                        <w:rPr>
                          <w:rFonts w:ascii="Calibri"/>
                          <w:sz w:val="28"/>
                        </w:rPr>
                      </w:pPr>
                      <w:r>
                        <w:rPr>
                          <w:rFonts w:ascii="Calibri"/>
                          <w:sz w:val="28"/>
                        </w:rPr>
                        <w:t>3 Withdrew</w:t>
                      </w:r>
                    </w:p>
                    <w:p w14:paraId="025FC794" w14:textId="77777777" w:rsidR="006A1EF3" w:rsidRDefault="00C562BC">
                      <w:pPr>
                        <w:spacing w:before="189" w:line="256" w:lineRule="auto"/>
                        <w:ind w:left="266" w:right="257"/>
                        <w:jc w:val="center"/>
                        <w:rPr>
                          <w:rFonts w:ascii="Calibri"/>
                          <w:sz w:val="28"/>
                        </w:rPr>
                      </w:pPr>
                      <w:r>
                        <w:rPr>
                          <w:rFonts w:ascii="Calibri"/>
                          <w:sz w:val="28"/>
                        </w:rPr>
                        <w:t xml:space="preserve">2 received SARS-CoV-2 out-of- study </w:t>
                      </w:r>
                      <w:proofErr w:type="gramStart"/>
                      <w:r>
                        <w:rPr>
                          <w:rFonts w:ascii="Calibri"/>
                          <w:sz w:val="28"/>
                        </w:rPr>
                        <w:t>vaccine</w:t>
                      </w:r>
                      <w:proofErr w:type="gramEnd"/>
                    </w:p>
                  </w:txbxContent>
                </v:textbox>
                <w10:anchorlock/>
              </v:shape>
            </w:pict>
          </mc:Fallback>
        </mc:AlternateContent>
      </w:r>
    </w:p>
    <w:p w14:paraId="025FC746" w14:textId="77777777" w:rsidR="006A1EF3" w:rsidRDefault="006A1EF3">
      <w:pPr>
        <w:pStyle w:val="BodyText"/>
        <w:rPr>
          <w:sz w:val="24"/>
        </w:rPr>
      </w:pPr>
    </w:p>
    <w:p w14:paraId="025FC747" w14:textId="77777777" w:rsidR="006A1EF3" w:rsidRPr="008758FC" w:rsidRDefault="00C562BC">
      <w:pPr>
        <w:pStyle w:val="Heading1"/>
        <w:spacing w:before="182"/>
        <w:rPr>
          <w:sz w:val="20"/>
          <w:szCs w:val="20"/>
        </w:rPr>
      </w:pPr>
      <w:r w:rsidRPr="008758FC">
        <w:rPr>
          <w:sz w:val="20"/>
          <w:szCs w:val="20"/>
        </w:rPr>
        <w:t>Figure S1. Participant enrollment</w:t>
      </w:r>
    </w:p>
    <w:p w14:paraId="025FC748" w14:textId="77777777" w:rsidR="006A1EF3" w:rsidRDefault="006A1EF3">
      <w:pPr>
        <w:sectPr w:rsidR="006A1EF3">
          <w:type w:val="continuous"/>
          <w:pgSz w:w="12240" w:h="15840"/>
          <w:pgMar w:top="1360" w:right="1040" w:bottom="280" w:left="740" w:header="720" w:footer="720" w:gutter="0"/>
          <w:cols w:space="720"/>
        </w:sectPr>
      </w:pPr>
    </w:p>
    <w:p w14:paraId="025FC749" w14:textId="769E53EA" w:rsidR="006A1EF3" w:rsidRDefault="00A54D91">
      <w:pPr>
        <w:pStyle w:val="BodyText"/>
        <w:ind w:left="808"/>
        <w:rPr>
          <w:sz w:val="20"/>
        </w:rPr>
      </w:pPr>
      <w:r>
        <w:rPr>
          <w:noProof/>
        </w:rPr>
        <w:lastRenderedPageBreak/>
        <w:drawing>
          <wp:inline distT="0" distB="0" distL="0" distR="0" wp14:anchorId="33062ED8" wp14:editId="39206218">
            <wp:extent cx="6558643" cy="4591050"/>
            <wp:effectExtent l="0" t="0" r="0" b="0"/>
            <wp:docPr id="863565789" name="Picture 1" descr="A diagram of a line of syrin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565789" name="Picture 1" descr="A diagram of a line of syring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59407" cy="45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FC74B" w14:textId="0486A7DD" w:rsidR="006A1EF3" w:rsidRPr="00157799" w:rsidRDefault="00C562BC">
      <w:pPr>
        <w:spacing w:before="56"/>
        <w:ind w:left="700"/>
        <w:rPr>
          <w:bCs/>
          <w:sz w:val="20"/>
          <w:szCs w:val="20"/>
        </w:rPr>
      </w:pPr>
      <w:r w:rsidRPr="008758FC">
        <w:rPr>
          <w:b/>
          <w:sz w:val="20"/>
          <w:szCs w:val="20"/>
        </w:rPr>
        <w:t>Figure S2. Study Timeline</w:t>
      </w:r>
      <w:r w:rsidR="00157799">
        <w:rPr>
          <w:b/>
          <w:sz w:val="20"/>
          <w:szCs w:val="20"/>
        </w:rPr>
        <w:t xml:space="preserve">. </w:t>
      </w:r>
      <w:r w:rsidR="00157799">
        <w:rPr>
          <w:bCs/>
          <w:sz w:val="20"/>
          <w:szCs w:val="20"/>
        </w:rPr>
        <w:t>The figure</w:t>
      </w:r>
      <w:r w:rsidR="00157799" w:rsidRPr="00157799">
        <w:rPr>
          <w:bCs/>
          <w:sz w:val="20"/>
          <w:szCs w:val="20"/>
        </w:rPr>
        <w:t xml:space="preserve"> was c</w:t>
      </w:r>
      <w:r w:rsidR="00157799" w:rsidRPr="00157799">
        <w:rPr>
          <w:rFonts w:eastAsiaTheme="minorHAnsi"/>
          <w:bCs/>
          <w:sz w:val="20"/>
          <w:szCs w:val="20"/>
          <w:lang w:bidi="ar-SA"/>
        </w:rPr>
        <w:t xml:space="preserve">reated with </w:t>
      </w:r>
      <w:proofErr w:type="gramStart"/>
      <w:r w:rsidR="00157799" w:rsidRPr="00157799">
        <w:rPr>
          <w:rFonts w:eastAsiaTheme="minorHAnsi"/>
          <w:bCs/>
          <w:sz w:val="20"/>
          <w:szCs w:val="20"/>
          <w:lang w:bidi="ar-SA"/>
        </w:rPr>
        <w:t>BioRender.com</w:t>
      </w:r>
      <w:proofErr w:type="gramEnd"/>
    </w:p>
    <w:p w14:paraId="377A30D3" w14:textId="77777777" w:rsidR="006A1EF3" w:rsidRPr="008758FC" w:rsidRDefault="006A1EF3">
      <w:pPr>
        <w:rPr>
          <w:sz w:val="20"/>
          <w:szCs w:val="20"/>
        </w:rPr>
      </w:pPr>
    </w:p>
    <w:p w14:paraId="261E367A" w14:textId="77777777" w:rsidR="0081071D" w:rsidRDefault="0081071D">
      <w:pPr>
        <w:rPr>
          <w:rFonts w:ascii="Calibri"/>
        </w:rPr>
      </w:pPr>
    </w:p>
    <w:p w14:paraId="535EB6D5" w14:textId="77777777" w:rsidR="00AA5F79" w:rsidRDefault="00AA5F79">
      <w:pPr>
        <w:rPr>
          <w:rFonts w:ascii="Calibri"/>
        </w:rPr>
      </w:pPr>
    </w:p>
    <w:p w14:paraId="1E149AFE" w14:textId="77777777" w:rsidR="00217173" w:rsidRDefault="00217173">
      <w:pPr>
        <w:rPr>
          <w:rFonts w:ascii="Calibri"/>
        </w:rPr>
      </w:pPr>
    </w:p>
    <w:p w14:paraId="43FD43C9" w14:textId="77777777" w:rsidR="00217173" w:rsidRDefault="00217173">
      <w:pPr>
        <w:rPr>
          <w:rFonts w:ascii="Calibri"/>
        </w:rPr>
      </w:pPr>
    </w:p>
    <w:p w14:paraId="35744AE1" w14:textId="77777777" w:rsidR="00217173" w:rsidRDefault="00217173">
      <w:pPr>
        <w:rPr>
          <w:rFonts w:ascii="Calibri"/>
        </w:rPr>
      </w:pPr>
    </w:p>
    <w:p w14:paraId="695396AC" w14:textId="77777777" w:rsidR="00217173" w:rsidRDefault="00217173">
      <w:pPr>
        <w:rPr>
          <w:rFonts w:ascii="Calibri"/>
        </w:rPr>
      </w:pPr>
    </w:p>
    <w:p w14:paraId="0C5341DD" w14:textId="77777777" w:rsidR="00217173" w:rsidRDefault="00217173">
      <w:pPr>
        <w:rPr>
          <w:rFonts w:ascii="Calibri"/>
        </w:rPr>
      </w:pPr>
    </w:p>
    <w:p w14:paraId="4C7C9F91" w14:textId="77777777" w:rsidR="00AA5F79" w:rsidRDefault="00AA5F79">
      <w:pPr>
        <w:rPr>
          <w:rFonts w:ascii="Calibri"/>
        </w:rPr>
      </w:pPr>
    </w:p>
    <w:tbl>
      <w:tblPr>
        <w:tblStyle w:val="PlainTable2"/>
        <w:tblpPr w:leftFromText="180" w:rightFromText="180" w:vertAnchor="text" w:horzAnchor="page" w:tblpX="1363" w:tblpY="136"/>
        <w:tblW w:w="0" w:type="auto"/>
        <w:tblLook w:val="04A0" w:firstRow="1" w:lastRow="0" w:firstColumn="1" w:lastColumn="0" w:noHBand="0" w:noVBand="1"/>
      </w:tblPr>
      <w:tblGrid>
        <w:gridCol w:w="7936"/>
      </w:tblGrid>
      <w:tr w:rsidR="00A10C42" w:rsidRPr="008758FC" w14:paraId="59C6AD23" w14:textId="77777777" w:rsidTr="00A10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6" w:type="dxa"/>
          </w:tcPr>
          <w:p w14:paraId="1C0DE1E8" w14:textId="09610E46" w:rsidR="00A10C42" w:rsidRPr="008758FC" w:rsidRDefault="00A10C42" w:rsidP="00A10C42">
            <w:pPr>
              <w:rPr>
                <w:sz w:val="20"/>
                <w:szCs w:val="20"/>
              </w:rPr>
            </w:pPr>
            <w:r w:rsidRPr="008758FC">
              <w:rPr>
                <w:sz w:val="20"/>
                <w:szCs w:val="20"/>
              </w:rPr>
              <w:t>Exclusion Criteria</w:t>
            </w:r>
          </w:p>
        </w:tc>
      </w:tr>
      <w:tr w:rsidR="00A10C42" w:rsidRPr="008758FC" w14:paraId="7B93630B" w14:textId="77777777" w:rsidTr="00A10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6" w:type="dxa"/>
          </w:tcPr>
          <w:p w14:paraId="21172DB4" w14:textId="0081407D" w:rsidR="00A10C42" w:rsidRPr="008758FC" w:rsidRDefault="00A10C42" w:rsidP="00AA5F79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758FC">
              <w:rPr>
                <w:b w:val="0"/>
                <w:bCs w:val="0"/>
                <w:sz w:val="20"/>
                <w:szCs w:val="20"/>
              </w:rPr>
              <w:t>Donated 400</w:t>
            </w:r>
            <w:r w:rsidR="0042164C" w:rsidRPr="008758F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8758FC">
              <w:rPr>
                <w:b w:val="0"/>
                <w:bCs w:val="0"/>
                <w:sz w:val="20"/>
                <w:szCs w:val="20"/>
              </w:rPr>
              <w:t xml:space="preserve">ml </w:t>
            </w:r>
            <w:r w:rsidR="0042164C" w:rsidRPr="008758FC">
              <w:rPr>
                <w:b w:val="0"/>
                <w:bCs w:val="0"/>
                <w:sz w:val="20"/>
                <w:szCs w:val="20"/>
              </w:rPr>
              <w:t xml:space="preserve">or more </w:t>
            </w:r>
            <w:r w:rsidRPr="008758FC">
              <w:rPr>
                <w:b w:val="0"/>
                <w:bCs w:val="0"/>
                <w:sz w:val="20"/>
                <w:szCs w:val="20"/>
              </w:rPr>
              <w:t xml:space="preserve">of blood within 8 weeks prior to </w:t>
            </w:r>
            <w:proofErr w:type="gramStart"/>
            <w:r w:rsidRPr="008758FC">
              <w:rPr>
                <w:b w:val="0"/>
                <w:bCs w:val="0"/>
                <w:sz w:val="20"/>
                <w:szCs w:val="20"/>
              </w:rPr>
              <w:t>enrollment</w:t>
            </w:r>
            <w:proofErr w:type="gramEnd"/>
          </w:p>
          <w:p w14:paraId="6380C80F" w14:textId="77777777" w:rsidR="00A10C42" w:rsidRPr="008758FC" w:rsidRDefault="00A10C42" w:rsidP="00AA5F79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758FC">
              <w:rPr>
                <w:b w:val="0"/>
                <w:bCs w:val="0"/>
                <w:sz w:val="20"/>
                <w:szCs w:val="20"/>
              </w:rPr>
              <w:t>Pregnant</w:t>
            </w:r>
          </w:p>
          <w:p w14:paraId="34A184C7" w14:textId="67690FD5" w:rsidR="00A10C42" w:rsidRPr="008758FC" w:rsidRDefault="00AA5F79" w:rsidP="00AA5F79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758FC">
              <w:rPr>
                <w:b w:val="0"/>
                <w:bCs w:val="0"/>
                <w:sz w:val="20"/>
                <w:szCs w:val="20"/>
              </w:rPr>
              <w:t>Report of b</w:t>
            </w:r>
            <w:r w:rsidR="00A10C42" w:rsidRPr="008758FC">
              <w:rPr>
                <w:b w:val="0"/>
                <w:bCs w:val="0"/>
                <w:sz w:val="20"/>
                <w:szCs w:val="20"/>
              </w:rPr>
              <w:t>eing seropositive for HIV, hepatitis B</w:t>
            </w:r>
            <w:r w:rsidRPr="008758FC">
              <w:rPr>
                <w:b w:val="0"/>
                <w:bCs w:val="0"/>
                <w:sz w:val="20"/>
                <w:szCs w:val="20"/>
              </w:rPr>
              <w:t>,</w:t>
            </w:r>
            <w:r w:rsidR="00A10C42" w:rsidRPr="008758FC">
              <w:rPr>
                <w:b w:val="0"/>
                <w:bCs w:val="0"/>
                <w:sz w:val="20"/>
                <w:szCs w:val="20"/>
              </w:rPr>
              <w:t xml:space="preserve"> or hepatitis C</w:t>
            </w:r>
          </w:p>
          <w:p w14:paraId="35ECF84C" w14:textId="6103337C" w:rsidR="00A10C42" w:rsidRPr="008758FC" w:rsidRDefault="00A10C42" w:rsidP="00A10C42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8758FC">
              <w:rPr>
                <w:b w:val="0"/>
                <w:bCs w:val="0"/>
                <w:sz w:val="20"/>
                <w:szCs w:val="20"/>
              </w:rPr>
              <w:t>Receipt of additional out-of-study SARS-CoV-2 vaccines</w:t>
            </w:r>
          </w:p>
        </w:tc>
      </w:tr>
    </w:tbl>
    <w:p w14:paraId="20AEC7D3" w14:textId="77777777" w:rsidR="00A10C42" w:rsidRDefault="00A10C42">
      <w:pPr>
        <w:rPr>
          <w:rFonts w:ascii="Calibri"/>
        </w:rPr>
      </w:pPr>
    </w:p>
    <w:p w14:paraId="3DE399F7" w14:textId="77777777" w:rsidR="00A10C42" w:rsidRPr="00A10C42" w:rsidRDefault="00A10C42" w:rsidP="00A10C42">
      <w:pPr>
        <w:rPr>
          <w:rFonts w:ascii="Calibri"/>
        </w:rPr>
      </w:pPr>
    </w:p>
    <w:p w14:paraId="2909A479" w14:textId="77777777" w:rsidR="00A10C42" w:rsidRPr="00A10C42" w:rsidRDefault="00A10C42" w:rsidP="00A10C42">
      <w:pPr>
        <w:rPr>
          <w:rFonts w:ascii="Calibri"/>
        </w:rPr>
      </w:pPr>
    </w:p>
    <w:p w14:paraId="3E12BC49" w14:textId="77777777" w:rsidR="00A10C42" w:rsidRPr="00A10C42" w:rsidRDefault="00A10C42" w:rsidP="00A10C42">
      <w:pPr>
        <w:rPr>
          <w:rFonts w:ascii="Calibri"/>
        </w:rPr>
      </w:pPr>
    </w:p>
    <w:p w14:paraId="510B8FC8" w14:textId="77777777" w:rsidR="00A10C42" w:rsidRPr="00A10C42" w:rsidRDefault="00A10C42" w:rsidP="00A10C42">
      <w:pPr>
        <w:rPr>
          <w:rFonts w:ascii="Calibri"/>
        </w:rPr>
      </w:pPr>
    </w:p>
    <w:p w14:paraId="31FBD9BD" w14:textId="77777777" w:rsidR="00A10C42" w:rsidRPr="00A10C42" w:rsidRDefault="00A10C42" w:rsidP="00A10C42">
      <w:pPr>
        <w:rPr>
          <w:rFonts w:ascii="Calibri"/>
        </w:rPr>
      </w:pPr>
    </w:p>
    <w:p w14:paraId="18E10E2E" w14:textId="77777777" w:rsidR="00A10C42" w:rsidRDefault="00A10C42" w:rsidP="00A10C42">
      <w:pPr>
        <w:tabs>
          <w:tab w:val="center" w:pos="1223"/>
        </w:tabs>
        <w:rPr>
          <w:rFonts w:ascii="Calibri"/>
        </w:rPr>
      </w:pPr>
    </w:p>
    <w:p w14:paraId="025FC74C" w14:textId="7186677D" w:rsidR="0081071D" w:rsidRPr="008758FC" w:rsidRDefault="00A10C42" w:rsidP="00A10C42">
      <w:pPr>
        <w:tabs>
          <w:tab w:val="center" w:pos="1223"/>
        </w:tabs>
        <w:rPr>
          <w:b/>
          <w:bCs/>
          <w:sz w:val="20"/>
          <w:szCs w:val="20"/>
        </w:rPr>
        <w:sectPr w:rsidR="0081071D" w:rsidRPr="008758FC">
          <w:pgSz w:w="12240" w:h="15840"/>
          <w:pgMar w:top="1500" w:right="1040" w:bottom="280" w:left="740" w:header="720" w:footer="720" w:gutter="0"/>
          <w:cols w:space="720"/>
        </w:sectPr>
      </w:pPr>
      <w:r w:rsidRPr="008758FC">
        <w:rPr>
          <w:b/>
          <w:bCs/>
          <w:sz w:val="20"/>
          <w:szCs w:val="20"/>
        </w:rPr>
        <w:t xml:space="preserve">           Table S1. </w:t>
      </w:r>
      <w:r w:rsidR="00217173">
        <w:rPr>
          <w:b/>
          <w:bCs/>
          <w:sz w:val="20"/>
          <w:szCs w:val="20"/>
        </w:rPr>
        <w:t xml:space="preserve">Study </w:t>
      </w:r>
      <w:r w:rsidRPr="008758FC">
        <w:rPr>
          <w:b/>
          <w:bCs/>
          <w:sz w:val="20"/>
          <w:szCs w:val="20"/>
        </w:rPr>
        <w:t>Exclusion Criteria</w:t>
      </w:r>
      <w:r w:rsidR="00217173">
        <w:rPr>
          <w:b/>
          <w:bCs/>
          <w:sz w:val="20"/>
          <w:szCs w:val="20"/>
        </w:rPr>
        <w:t xml:space="preserve"> </w:t>
      </w:r>
      <w:r w:rsidRPr="008758FC">
        <w:rPr>
          <w:b/>
          <w:bCs/>
          <w:sz w:val="20"/>
          <w:szCs w:val="20"/>
        </w:rPr>
        <w:br w:type="textWrapping" w:clear="all"/>
      </w:r>
    </w:p>
    <w:tbl>
      <w:tblPr>
        <w:tblW w:w="0" w:type="auto"/>
        <w:tblInd w:w="2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85"/>
        <w:gridCol w:w="5152"/>
      </w:tblGrid>
      <w:tr w:rsidR="006A1EF3" w14:paraId="025FC74F" w14:textId="77777777">
        <w:trPr>
          <w:trHeight w:val="424"/>
        </w:trPr>
        <w:tc>
          <w:tcPr>
            <w:tcW w:w="4985" w:type="dxa"/>
            <w:tcBorders>
              <w:top w:val="single" w:sz="8" w:space="0" w:color="33006E"/>
              <w:bottom w:val="single" w:sz="8" w:space="0" w:color="33006E"/>
            </w:tcBorders>
          </w:tcPr>
          <w:p w14:paraId="025FC74D" w14:textId="77777777" w:rsidR="006A1EF3" w:rsidRDefault="00C562B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Characteristics</w:t>
            </w:r>
          </w:p>
        </w:tc>
        <w:tc>
          <w:tcPr>
            <w:tcW w:w="5152" w:type="dxa"/>
            <w:tcBorders>
              <w:top w:val="single" w:sz="8" w:space="0" w:color="33006E"/>
              <w:bottom w:val="single" w:sz="8" w:space="0" w:color="33006E"/>
            </w:tcBorders>
          </w:tcPr>
          <w:p w14:paraId="025FC74E" w14:textId="77777777" w:rsidR="006A1EF3" w:rsidRDefault="00C562B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=30 (%)</w:t>
            </w:r>
          </w:p>
        </w:tc>
      </w:tr>
      <w:tr w:rsidR="006A1EF3" w14:paraId="025FC752" w14:textId="77777777">
        <w:trPr>
          <w:trHeight w:val="529"/>
        </w:trPr>
        <w:tc>
          <w:tcPr>
            <w:tcW w:w="4985" w:type="dxa"/>
            <w:tcBorders>
              <w:top w:val="single" w:sz="8" w:space="0" w:color="33006E"/>
            </w:tcBorders>
            <w:shd w:val="clear" w:color="auto" w:fill="E8E7EB"/>
          </w:tcPr>
          <w:p w14:paraId="025FC750" w14:textId="77777777" w:rsidR="006A1EF3" w:rsidRDefault="00C562BC">
            <w:pPr>
              <w:pStyle w:val="TableParagraph"/>
              <w:spacing w:before="13"/>
              <w:ind w:left="107"/>
              <w:rPr>
                <w:sz w:val="20"/>
              </w:rPr>
            </w:pPr>
            <w:r>
              <w:rPr>
                <w:sz w:val="20"/>
              </w:rPr>
              <w:t>Median age in years (range)</w:t>
            </w:r>
          </w:p>
        </w:tc>
        <w:tc>
          <w:tcPr>
            <w:tcW w:w="5152" w:type="dxa"/>
            <w:tcBorders>
              <w:top w:val="single" w:sz="8" w:space="0" w:color="33006E"/>
            </w:tcBorders>
            <w:shd w:val="clear" w:color="auto" w:fill="E8E7EB"/>
          </w:tcPr>
          <w:p w14:paraId="025FC751" w14:textId="77777777" w:rsidR="006A1EF3" w:rsidRDefault="00C562BC">
            <w:pPr>
              <w:pStyle w:val="TableParagraph"/>
              <w:spacing w:before="13"/>
              <w:rPr>
                <w:sz w:val="20"/>
              </w:rPr>
            </w:pPr>
            <w:r>
              <w:rPr>
                <w:sz w:val="20"/>
              </w:rPr>
              <w:t>47 (29-67)</w:t>
            </w:r>
          </w:p>
        </w:tc>
      </w:tr>
      <w:tr w:rsidR="006A1EF3" w14:paraId="025FC755" w14:textId="77777777">
        <w:trPr>
          <w:trHeight w:val="422"/>
        </w:trPr>
        <w:tc>
          <w:tcPr>
            <w:tcW w:w="4985" w:type="dxa"/>
          </w:tcPr>
          <w:p w14:paraId="025FC753" w14:textId="77777777" w:rsidR="006A1EF3" w:rsidRDefault="00C562B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Women</w:t>
            </w:r>
          </w:p>
        </w:tc>
        <w:tc>
          <w:tcPr>
            <w:tcW w:w="5152" w:type="dxa"/>
          </w:tcPr>
          <w:p w14:paraId="025FC754" w14:textId="77777777" w:rsidR="006A1EF3" w:rsidRDefault="00C562B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7 (57)</w:t>
            </w:r>
          </w:p>
        </w:tc>
      </w:tr>
      <w:tr w:rsidR="006A1EF3" w14:paraId="025FC758" w14:textId="77777777">
        <w:trPr>
          <w:trHeight w:val="602"/>
        </w:trPr>
        <w:tc>
          <w:tcPr>
            <w:tcW w:w="4985" w:type="dxa"/>
            <w:shd w:val="clear" w:color="auto" w:fill="E8E7EB"/>
          </w:tcPr>
          <w:p w14:paraId="025FC756" w14:textId="77777777" w:rsidR="006A1EF3" w:rsidRDefault="00C562BC">
            <w:pPr>
              <w:pStyle w:val="TableParagraph"/>
              <w:spacing w:before="16"/>
              <w:ind w:left="107"/>
              <w:rPr>
                <w:sz w:val="20"/>
              </w:rPr>
            </w:pPr>
            <w:r>
              <w:rPr>
                <w:sz w:val="20"/>
              </w:rPr>
              <w:t>Hispanic ethnicity</w:t>
            </w:r>
          </w:p>
        </w:tc>
        <w:tc>
          <w:tcPr>
            <w:tcW w:w="5152" w:type="dxa"/>
            <w:shd w:val="clear" w:color="auto" w:fill="E8E7EB"/>
          </w:tcPr>
          <w:p w14:paraId="025FC757" w14:textId="77777777" w:rsidR="006A1EF3" w:rsidRDefault="00C562BC">
            <w:pPr>
              <w:pStyle w:val="TableParagraph"/>
              <w:spacing w:before="16"/>
              <w:rPr>
                <w:sz w:val="20"/>
              </w:rPr>
            </w:pPr>
            <w:r>
              <w:rPr>
                <w:sz w:val="20"/>
              </w:rPr>
              <w:t>6 (20)</w:t>
            </w:r>
          </w:p>
        </w:tc>
      </w:tr>
      <w:tr w:rsidR="006A1EF3" w14:paraId="025FC75B" w14:textId="77777777">
        <w:trPr>
          <w:trHeight w:val="422"/>
        </w:trPr>
        <w:tc>
          <w:tcPr>
            <w:tcW w:w="4985" w:type="dxa"/>
          </w:tcPr>
          <w:p w14:paraId="025FC759" w14:textId="77777777" w:rsidR="006A1EF3" w:rsidRDefault="00C562B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ace</w:t>
            </w:r>
          </w:p>
        </w:tc>
        <w:tc>
          <w:tcPr>
            <w:tcW w:w="5152" w:type="dxa"/>
          </w:tcPr>
          <w:p w14:paraId="025FC75A" w14:textId="77777777" w:rsidR="006A1EF3" w:rsidRDefault="006A1EF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6A1EF3" w14:paraId="025FC75E" w14:textId="77777777">
        <w:trPr>
          <w:trHeight w:val="424"/>
        </w:trPr>
        <w:tc>
          <w:tcPr>
            <w:tcW w:w="4985" w:type="dxa"/>
            <w:shd w:val="clear" w:color="auto" w:fill="E8E7EB"/>
          </w:tcPr>
          <w:p w14:paraId="025FC75C" w14:textId="77777777" w:rsidR="006A1EF3" w:rsidRDefault="00C562BC">
            <w:pPr>
              <w:pStyle w:val="TableParagraph"/>
              <w:ind w:left="384"/>
              <w:rPr>
                <w:sz w:val="20"/>
              </w:rPr>
            </w:pPr>
            <w:r>
              <w:rPr>
                <w:sz w:val="20"/>
              </w:rPr>
              <w:t>White</w:t>
            </w:r>
          </w:p>
        </w:tc>
        <w:tc>
          <w:tcPr>
            <w:tcW w:w="5152" w:type="dxa"/>
            <w:shd w:val="clear" w:color="auto" w:fill="E8E7EB"/>
          </w:tcPr>
          <w:p w14:paraId="025FC75D" w14:textId="77777777" w:rsidR="006A1EF3" w:rsidRDefault="00C562B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1 (70)</w:t>
            </w:r>
          </w:p>
        </w:tc>
      </w:tr>
      <w:tr w:rsidR="006A1EF3" w14:paraId="025FC761" w14:textId="77777777">
        <w:trPr>
          <w:trHeight w:val="422"/>
        </w:trPr>
        <w:tc>
          <w:tcPr>
            <w:tcW w:w="4985" w:type="dxa"/>
          </w:tcPr>
          <w:p w14:paraId="025FC75F" w14:textId="77777777" w:rsidR="006A1EF3" w:rsidRDefault="00C562BC">
            <w:pPr>
              <w:pStyle w:val="TableParagraph"/>
              <w:ind w:left="384"/>
              <w:rPr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5152" w:type="dxa"/>
          </w:tcPr>
          <w:p w14:paraId="025FC760" w14:textId="77777777" w:rsidR="006A1EF3" w:rsidRDefault="00C562B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 (10)</w:t>
            </w:r>
          </w:p>
        </w:tc>
      </w:tr>
      <w:tr w:rsidR="006A1EF3" w14:paraId="025FC764" w14:textId="77777777">
        <w:trPr>
          <w:trHeight w:val="423"/>
        </w:trPr>
        <w:tc>
          <w:tcPr>
            <w:tcW w:w="4985" w:type="dxa"/>
            <w:shd w:val="clear" w:color="auto" w:fill="E8E7EB"/>
          </w:tcPr>
          <w:p w14:paraId="025FC762" w14:textId="77777777" w:rsidR="006A1EF3" w:rsidRDefault="00C562BC">
            <w:pPr>
              <w:pStyle w:val="TableParagraph"/>
              <w:ind w:left="384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5152" w:type="dxa"/>
            <w:shd w:val="clear" w:color="auto" w:fill="E8E7EB"/>
          </w:tcPr>
          <w:p w14:paraId="025FC763" w14:textId="77777777" w:rsidR="006A1EF3" w:rsidRDefault="00C562B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 (10)</w:t>
            </w:r>
          </w:p>
        </w:tc>
      </w:tr>
      <w:tr w:rsidR="006A1EF3" w14:paraId="025FC767" w14:textId="77777777">
        <w:trPr>
          <w:trHeight w:val="530"/>
        </w:trPr>
        <w:tc>
          <w:tcPr>
            <w:tcW w:w="4985" w:type="dxa"/>
          </w:tcPr>
          <w:p w14:paraId="025FC765" w14:textId="77777777" w:rsidR="006A1EF3" w:rsidRDefault="00C562BC">
            <w:pPr>
              <w:pStyle w:val="TableParagraph"/>
              <w:ind w:left="384"/>
              <w:rPr>
                <w:sz w:val="20"/>
              </w:rPr>
            </w:pPr>
            <w:r>
              <w:rPr>
                <w:sz w:val="20"/>
              </w:rPr>
              <w:t>More than one race</w:t>
            </w:r>
          </w:p>
        </w:tc>
        <w:tc>
          <w:tcPr>
            <w:tcW w:w="5152" w:type="dxa"/>
          </w:tcPr>
          <w:p w14:paraId="025FC766" w14:textId="77777777" w:rsidR="006A1EF3" w:rsidRDefault="00C562B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 (10)</w:t>
            </w:r>
          </w:p>
        </w:tc>
      </w:tr>
      <w:tr w:rsidR="006A1EF3" w14:paraId="025FC76A" w14:textId="77777777">
        <w:trPr>
          <w:trHeight w:val="532"/>
        </w:trPr>
        <w:tc>
          <w:tcPr>
            <w:tcW w:w="4985" w:type="dxa"/>
            <w:shd w:val="clear" w:color="auto" w:fill="E8E7EB"/>
          </w:tcPr>
          <w:p w14:paraId="025FC768" w14:textId="77777777" w:rsidR="006A1EF3" w:rsidRDefault="00C562BC">
            <w:pPr>
              <w:pStyle w:val="TableParagraph"/>
              <w:spacing w:before="16"/>
              <w:ind w:left="107"/>
              <w:rPr>
                <w:sz w:val="20"/>
              </w:rPr>
            </w:pPr>
            <w:r>
              <w:rPr>
                <w:sz w:val="20"/>
              </w:rPr>
              <w:t>Median days to booster (IQR)</w:t>
            </w:r>
          </w:p>
        </w:tc>
        <w:tc>
          <w:tcPr>
            <w:tcW w:w="5152" w:type="dxa"/>
            <w:shd w:val="clear" w:color="auto" w:fill="E8E7EB"/>
          </w:tcPr>
          <w:p w14:paraId="025FC769" w14:textId="77777777" w:rsidR="006A1EF3" w:rsidRDefault="00C562BC">
            <w:pPr>
              <w:pStyle w:val="TableParagraph"/>
              <w:spacing w:before="16"/>
              <w:rPr>
                <w:sz w:val="20"/>
              </w:rPr>
            </w:pPr>
            <w:r>
              <w:rPr>
                <w:sz w:val="20"/>
              </w:rPr>
              <w:t>291 (216-315)</w:t>
            </w:r>
          </w:p>
        </w:tc>
      </w:tr>
    </w:tbl>
    <w:p w14:paraId="025FC76B" w14:textId="487ABEA6" w:rsidR="006A1EF3" w:rsidRDefault="00C562BC">
      <w:pPr>
        <w:spacing w:before="19"/>
        <w:ind w:left="205"/>
        <w:rPr>
          <w:b/>
          <w:sz w:val="20"/>
        </w:rPr>
      </w:pPr>
      <w:r>
        <w:rPr>
          <w:b/>
          <w:sz w:val="20"/>
        </w:rPr>
        <w:t>Table S</w:t>
      </w:r>
      <w:r w:rsidR="00AA5F79">
        <w:rPr>
          <w:b/>
          <w:sz w:val="20"/>
        </w:rPr>
        <w:t>2</w:t>
      </w:r>
      <w:r>
        <w:rPr>
          <w:b/>
          <w:sz w:val="20"/>
        </w:rPr>
        <w:t>. Demographics and other characteristic</w:t>
      </w:r>
      <w:r w:rsidR="0042164C">
        <w:rPr>
          <w:b/>
          <w:sz w:val="20"/>
        </w:rPr>
        <w:t>s</w:t>
      </w:r>
    </w:p>
    <w:p w14:paraId="5C703736" w14:textId="77777777" w:rsidR="00F47946" w:rsidRDefault="00F47946">
      <w:pPr>
        <w:spacing w:before="19"/>
        <w:ind w:left="205"/>
        <w:rPr>
          <w:b/>
          <w:sz w:val="20"/>
        </w:rPr>
      </w:pPr>
    </w:p>
    <w:p w14:paraId="5CCB3D4C" w14:textId="77777777" w:rsidR="0042164C" w:rsidRPr="0042164C" w:rsidRDefault="0042164C">
      <w:pPr>
        <w:spacing w:before="19"/>
        <w:ind w:left="205"/>
        <w:rPr>
          <w:bCs/>
        </w:rPr>
      </w:pPr>
    </w:p>
    <w:p w14:paraId="79D1F633" w14:textId="0A7160D2" w:rsidR="0042164C" w:rsidRDefault="00093467">
      <w:pPr>
        <w:spacing w:before="19"/>
        <w:ind w:left="205"/>
        <w:rPr>
          <w:bCs/>
        </w:rPr>
      </w:pPr>
      <w:r>
        <w:rPr>
          <w:bCs/>
        </w:rPr>
        <w:t>Blood</w:t>
      </w:r>
      <w:r w:rsidR="0042164C" w:rsidRPr="0042164C">
        <w:rPr>
          <w:bCs/>
        </w:rPr>
        <w:t xml:space="preserve"> processing</w:t>
      </w:r>
    </w:p>
    <w:p w14:paraId="3E8C64B9" w14:textId="77777777" w:rsidR="00F47946" w:rsidRPr="0042164C" w:rsidRDefault="00F47946">
      <w:pPr>
        <w:spacing w:before="19"/>
        <w:ind w:left="205"/>
        <w:rPr>
          <w:bCs/>
        </w:rPr>
      </w:pPr>
    </w:p>
    <w:p w14:paraId="26C3DED1" w14:textId="775F909D" w:rsidR="00AA5F79" w:rsidRPr="00F47946" w:rsidRDefault="00F47946" w:rsidP="00F47946">
      <w:pPr>
        <w:spacing w:before="19" w:line="480" w:lineRule="auto"/>
        <w:ind w:left="202"/>
        <w:rPr>
          <w:b/>
        </w:rPr>
      </w:pPr>
      <w:r w:rsidRPr="00F47946">
        <w:t>Serum isolated from clot activator vacutainers (BD) and plasma isolated from sodium heparin vacutainers (BD) were stored at -80</w:t>
      </w:r>
      <w:r w:rsidRPr="00F47946">
        <w:rPr>
          <w:position w:val="8"/>
        </w:rPr>
        <w:t>˚</w:t>
      </w:r>
      <w:r w:rsidRPr="00F47946">
        <w:t xml:space="preserve">C. Peripheral blood mononuclear cells (PBMC) were isolated from Dulbecco’s phosphate buffer (DPBS)-diluted blood using </w:t>
      </w:r>
      <w:proofErr w:type="spellStart"/>
      <w:r w:rsidRPr="00F47946">
        <w:t>Lymphoprep</w:t>
      </w:r>
      <w:proofErr w:type="spellEnd"/>
      <w:r w:rsidRPr="00F47946">
        <w:t xml:space="preserve"> (Cosmo Bio) and cryopreserved (10% dimethyl sulfoxide, 40% fetal bovine serum, 50% RPMI-1640 medium) in liquid nitrogen.</w:t>
      </w:r>
    </w:p>
    <w:p w14:paraId="49B2288F" w14:textId="77777777" w:rsidR="0042164C" w:rsidRPr="0042164C" w:rsidRDefault="0042164C">
      <w:pPr>
        <w:spacing w:before="19"/>
        <w:ind w:left="205"/>
        <w:rPr>
          <w:b/>
          <w:sz w:val="20"/>
        </w:rPr>
      </w:pPr>
    </w:p>
    <w:p w14:paraId="025FC76C" w14:textId="77777777" w:rsidR="006A1EF3" w:rsidRPr="0042164C" w:rsidRDefault="006A1EF3">
      <w:pPr>
        <w:pStyle w:val="BodyText"/>
        <w:spacing w:before="3"/>
        <w:rPr>
          <w:b/>
          <w:sz w:val="15"/>
        </w:rPr>
      </w:pPr>
    </w:p>
    <w:p w14:paraId="025FC76D" w14:textId="77777777" w:rsidR="006A1EF3" w:rsidRPr="0042164C" w:rsidRDefault="00C562BC">
      <w:pPr>
        <w:pStyle w:val="BodyText"/>
        <w:spacing w:before="94"/>
        <w:ind w:left="160"/>
      </w:pPr>
      <w:r w:rsidRPr="0042164C">
        <w:t>Neutralizing antibody assays</w:t>
      </w:r>
    </w:p>
    <w:p w14:paraId="025FC76E" w14:textId="77777777" w:rsidR="006A1EF3" w:rsidRPr="0042164C" w:rsidRDefault="006A1EF3">
      <w:pPr>
        <w:pStyle w:val="BodyText"/>
        <w:spacing w:before="11"/>
        <w:rPr>
          <w:sz w:val="35"/>
        </w:rPr>
      </w:pPr>
    </w:p>
    <w:p w14:paraId="025FC76F" w14:textId="77777777" w:rsidR="006A1EF3" w:rsidRPr="0042164C" w:rsidRDefault="00C562BC">
      <w:pPr>
        <w:pStyle w:val="BodyText"/>
        <w:spacing w:line="480" w:lineRule="auto"/>
        <w:ind w:left="160" w:right="412"/>
      </w:pPr>
      <w:r w:rsidRPr="0042164C">
        <w:t xml:space="preserve">The Duke </w:t>
      </w:r>
      <w:proofErr w:type="spellStart"/>
      <w:r w:rsidRPr="0042164C">
        <w:t>NAb</w:t>
      </w:r>
      <w:proofErr w:type="spellEnd"/>
      <w:r w:rsidRPr="0042164C">
        <w:t xml:space="preserve"> Laboratory for HIV and COVID</w:t>
      </w:r>
      <w:r w:rsidRPr="0042164C">
        <w:rPr>
          <w:rFonts w:ascii="Cambria Math" w:hAnsi="Cambria Math" w:cs="Cambria Math"/>
        </w:rPr>
        <w:t>‐</w:t>
      </w:r>
      <w:r w:rsidRPr="0042164C">
        <w:t>19 Vaccine Research and Development evaluated the level of neutralizing antibody against wildtype SARS-CoV-2 and Omicron sub-variants using a validated assay. The assay utilizes Spike</w:t>
      </w:r>
      <w:r w:rsidRPr="0042164C">
        <w:rPr>
          <w:rFonts w:ascii="Cambria Math" w:hAnsi="Cambria Math" w:cs="Cambria Math"/>
        </w:rPr>
        <w:t>‐</w:t>
      </w:r>
      <w:r w:rsidRPr="0042164C">
        <w:t xml:space="preserve">pseudotyped viruses with a lentivirus backbone and contains a luciferase reporter. Serum samples were analyzed with </w:t>
      </w:r>
      <w:proofErr w:type="spellStart"/>
      <w:r w:rsidRPr="0042164C">
        <w:t>pseudotyped</w:t>
      </w:r>
      <w:proofErr w:type="spellEnd"/>
      <w:r w:rsidRPr="0042164C">
        <w:t xml:space="preserve"> virus with SARS</w:t>
      </w:r>
      <w:r w:rsidRPr="0042164C">
        <w:rPr>
          <w:rFonts w:ascii="Cambria Math" w:hAnsi="Cambria Math" w:cs="Cambria Math"/>
        </w:rPr>
        <w:t>‐</w:t>
      </w:r>
      <w:r w:rsidRPr="0042164C">
        <w:t xml:space="preserve"> CoV</w:t>
      </w:r>
      <w:r w:rsidRPr="0042164C">
        <w:rPr>
          <w:rFonts w:ascii="Cambria Math" w:hAnsi="Cambria Math" w:cs="Cambria Math"/>
        </w:rPr>
        <w:t>‐</w:t>
      </w:r>
      <w:r w:rsidRPr="0042164C">
        <w:t xml:space="preserve">2 D614G and SARS-CoV-2 BA.1, BA.4/BA.5, and XBB.1.5 Spikes on 293T/ACE2 cells. The results were reported as 50% inhibitory dose (ID50) neutralization titers. In the study referenced study of SARS-CoV-2 naïve participants who received three Moderna-mRNA-1273 vaccines followed by a second booster bivalent 50-µg-mRNA-1273.222 (prototype+BA.4/BA.5) vaccine or prototype Moderna 50-µg-mRNA-1273 vaccine, the neutralizing antibody assays were also performed in the </w:t>
      </w:r>
      <w:r w:rsidRPr="0042164C">
        <w:lastRenderedPageBreak/>
        <w:t xml:space="preserve">Duke </w:t>
      </w:r>
      <w:proofErr w:type="spellStart"/>
      <w:r w:rsidRPr="0042164C">
        <w:t>NAb</w:t>
      </w:r>
      <w:proofErr w:type="spellEnd"/>
      <w:r w:rsidRPr="0042164C">
        <w:t xml:space="preserve"> Laboratory for HIV and COVID</w:t>
      </w:r>
      <w:r w:rsidRPr="0042164C">
        <w:rPr>
          <w:rFonts w:ascii="Cambria Math" w:hAnsi="Cambria Math" w:cs="Cambria Math"/>
        </w:rPr>
        <w:t>‐</w:t>
      </w:r>
      <w:r w:rsidRPr="0042164C">
        <w:t>19 Vaccine Research and</w:t>
      </w:r>
      <w:r w:rsidRPr="0042164C">
        <w:rPr>
          <w:spacing w:val="-13"/>
        </w:rPr>
        <w:t xml:space="preserve"> </w:t>
      </w:r>
      <w:r w:rsidRPr="0042164C">
        <w:t>Development.</w:t>
      </w:r>
    </w:p>
    <w:p w14:paraId="1122BCDE" w14:textId="77777777" w:rsidR="006A1EF3" w:rsidRDefault="006A1EF3">
      <w:pPr>
        <w:spacing w:line="480" w:lineRule="auto"/>
      </w:pPr>
    </w:p>
    <w:p w14:paraId="025FC771" w14:textId="77777777" w:rsidR="006A1EF3" w:rsidRPr="0042164C" w:rsidRDefault="00C562BC">
      <w:pPr>
        <w:pStyle w:val="BodyText"/>
        <w:spacing w:before="80"/>
        <w:ind w:left="160"/>
      </w:pPr>
      <w:r w:rsidRPr="0042164C">
        <w:t>Binding antibody assays</w:t>
      </w:r>
    </w:p>
    <w:p w14:paraId="025FC772" w14:textId="77777777" w:rsidR="006A1EF3" w:rsidRPr="0042164C" w:rsidRDefault="006A1EF3">
      <w:pPr>
        <w:pStyle w:val="BodyText"/>
        <w:rPr>
          <w:sz w:val="24"/>
        </w:rPr>
      </w:pPr>
    </w:p>
    <w:p w14:paraId="025FC773" w14:textId="77777777" w:rsidR="006A1EF3" w:rsidRPr="0042164C" w:rsidRDefault="00C562BC">
      <w:pPr>
        <w:pStyle w:val="BodyText"/>
        <w:spacing w:before="138" w:line="480" w:lineRule="auto"/>
        <w:ind w:left="160" w:right="644"/>
      </w:pPr>
      <w:r w:rsidRPr="0042164C">
        <w:t xml:space="preserve">Binding antibody assays were performed at the University of Washington Retrovirology and Clinical Trials Lab. Roche </w:t>
      </w:r>
      <w:proofErr w:type="spellStart"/>
      <w:r w:rsidRPr="0042164C">
        <w:t>Elecsys</w:t>
      </w:r>
      <w:proofErr w:type="spellEnd"/>
      <w:r w:rsidRPr="0042164C">
        <w:t xml:space="preserve"> Anti</w:t>
      </w:r>
      <w:r w:rsidRPr="0042164C">
        <w:rPr>
          <w:rFonts w:ascii="Cambria Math" w:hAnsi="Cambria Math" w:cs="Cambria Math"/>
        </w:rPr>
        <w:t>‐</w:t>
      </w:r>
      <w:r w:rsidRPr="0042164C">
        <w:t>SARS</w:t>
      </w:r>
      <w:r w:rsidRPr="0042164C">
        <w:rPr>
          <w:rFonts w:ascii="Cambria Math" w:hAnsi="Cambria Math" w:cs="Cambria Math"/>
        </w:rPr>
        <w:t>‐</w:t>
      </w:r>
      <w:r w:rsidRPr="0042164C">
        <w:t>CoV</w:t>
      </w:r>
      <w:r w:rsidRPr="0042164C">
        <w:rPr>
          <w:rFonts w:ascii="Cambria Math" w:hAnsi="Cambria Math" w:cs="Cambria Math"/>
        </w:rPr>
        <w:t>‐</w:t>
      </w:r>
      <w:r w:rsidRPr="0042164C">
        <w:t>2 (Roche Diagnostics, Indianapolis, IN, USA) serologic testing for anti-S IgG antibody titers were reported as BAU/ml.</w:t>
      </w:r>
    </w:p>
    <w:p w14:paraId="025FC774" w14:textId="77777777" w:rsidR="006A1EF3" w:rsidRDefault="006A1EF3">
      <w:pPr>
        <w:pStyle w:val="BodyText"/>
        <w:rPr>
          <w:sz w:val="20"/>
        </w:rPr>
      </w:pPr>
    </w:p>
    <w:p w14:paraId="025FC775" w14:textId="1AE0F982" w:rsidR="006A1EF3" w:rsidRDefault="002748D7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6432" behindDoc="1" locked="0" layoutInCell="1" allowOverlap="1" wp14:anchorId="025FC78A" wp14:editId="7834C11A">
                <wp:simplePos x="0" y="0"/>
                <wp:positionH relativeFrom="page">
                  <wp:posOffset>539115</wp:posOffset>
                </wp:positionH>
                <wp:positionV relativeFrom="paragraph">
                  <wp:posOffset>158115</wp:posOffset>
                </wp:positionV>
                <wp:extent cx="5848350" cy="3997325"/>
                <wp:effectExtent l="0" t="0" r="0" b="0"/>
                <wp:wrapTopAndBottom/>
                <wp:docPr id="182093873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48350" cy="3997325"/>
                          <a:chOff x="849" y="249"/>
                          <a:chExt cx="9210" cy="6295"/>
                        </a:xfrm>
                      </wpg:grpSpPr>
                      <pic:pic xmlns:pic="http://schemas.openxmlformats.org/drawingml/2006/picture">
                        <pic:nvPicPr>
                          <pic:cNvPr id="29052426" name="Picture 7" descr="A graph of a sample  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74" y="846"/>
                            <a:ext cx="3222" cy="3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65648414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857" y="256"/>
                            <a:ext cx="9195" cy="6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5FC795" w14:textId="77777777" w:rsidR="006A1EF3" w:rsidRDefault="006A1EF3"/>
                            <w:p w14:paraId="025FC796" w14:textId="77777777" w:rsidR="006A1EF3" w:rsidRDefault="006A1EF3"/>
                            <w:p w14:paraId="025FC797" w14:textId="77777777" w:rsidR="006A1EF3" w:rsidRDefault="006A1EF3"/>
                            <w:p w14:paraId="025FC798" w14:textId="77777777" w:rsidR="006A1EF3" w:rsidRDefault="006A1EF3"/>
                            <w:p w14:paraId="025FC799" w14:textId="77777777" w:rsidR="006A1EF3" w:rsidRDefault="006A1EF3"/>
                            <w:p w14:paraId="025FC79A" w14:textId="77777777" w:rsidR="006A1EF3" w:rsidRDefault="006A1EF3"/>
                            <w:p w14:paraId="025FC79B" w14:textId="77777777" w:rsidR="006A1EF3" w:rsidRDefault="006A1EF3"/>
                            <w:p w14:paraId="025FC79C" w14:textId="77777777" w:rsidR="006A1EF3" w:rsidRDefault="006A1EF3"/>
                            <w:p w14:paraId="025FC79D" w14:textId="77777777" w:rsidR="006A1EF3" w:rsidRDefault="006A1EF3"/>
                            <w:p w14:paraId="025FC79E" w14:textId="77777777" w:rsidR="006A1EF3" w:rsidRDefault="006A1EF3"/>
                            <w:p w14:paraId="025FC79F" w14:textId="77777777" w:rsidR="006A1EF3" w:rsidRDefault="006A1EF3"/>
                            <w:p w14:paraId="025FC7A0" w14:textId="77777777" w:rsidR="006A1EF3" w:rsidRDefault="006A1EF3"/>
                            <w:p w14:paraId="025FC7A1" w14:textId="77777777" w:rsidR="006A1EF3" w:rsidRDefault="006A1EF3"/>
                            <w:p w14:paraId="025FC7A2" w14:textId="77777777" w:rsidR="006A1EF3" w:rsidRDefault="006A1EF3"/>
                            <w:p w14:paraId="025FC7A3" w14:textId="77777777" w:rsidR="006A1EF3" w:rsidRDefault="006A1EF3"/>
                            <w:p w14:paraId="025FC7A4" w14:textId="77777777" w:rsidR="006A1EF3" w:rsidRDefault="006A1EF3"/>
                            <w:p w14:paraId="025FC7A5" w14:textId="77777777" w:rsidR="006A1EF3" w:rsidRDefault="006A1EF3"/>
                            <w:p w14:paraId="025FC7A6" w14:textId="77777777" w:rsidR="006A1EF3" w:rsidRDefault="006A1EF3"/>
                            <w:p w14:paraId="025FC7A7" w14:textId="77777777" w:rsidR="006A1EF3" w:rsidRDefault="006A1EF3">
                              <w:pPr>
                                <w:rPr>
                                  <w:sz w:val="26"/>
                                </w:rPr>
                              </w:pPr>
                            </w:p>
                            <w:p w14:paraId="025FC7A8" w14:textId="77777777" w:rsidR="006A1EF3" w:rsidRDefault="00C562BC">
                              <w:pPr>
                                <w:spacing w:before="1" w:line="259" w:lineRule="auto"/>
                                <w:ind w:left="52" w:right="23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 xml:space="preserve">Figure S3. </w:t>
                              </w:r>
                              <w:r>
                                <w:rPr>
                                  <w:sz w:val="20"/>
                                </w:rPr>
                                <w:t xml:space="preserve">Serum anti-wildtype Spike IgG measured by the Roche </w:t>
                              </w:r>
                              <w:proofErr w:type="spellStart"/>
                              <w:r>
                                <w:rPr>
                                  <w:sz w:val="20"/>
                                </w:rPr>
                                <w:t>Elecsys</w:t>
                              </w:r>
                              <w:proofErr w:type="spellEnd"/>
                              <w:r>
                                <w:rPr>
                                  <w:sz w:val="20"/>
                                </w:rPr>
                                <w:t xml:space="preserve"> Anti</w:t>
                              </w:r>
                              <w:r>
                                <w:rPr>
                                  <w:rFonts w:ascii="Cambria Math" w:hAnsi="Cambria Math"/>
                                  <w:sz w:val="20"/>
                                </w:rPr>
                                <w:t>‐</w:t>
                              </w:r>
                              <w:r>
                                <w:rPr>
                                  <w:sz w:val="20"/>
                                </w:rPr>
                                <w:t>SARS</w:t>
                              </w:r>
                              <w:r>
                                <w:rPr>
                                  <w:rFonts w:ascii="Cambria Math" w:hAnsi="Cambria Math"/>
                                  <w:sz w:val="20"/>
                                </w:rPr>
                                <w:t>‐</w:t>
                              </w:r>
                              <w:r>
                                <w:rPr>
                                  <w:sz w:val="20"/>
                                </w:rPr>
                                <w:t>CoV</w:t>
                              </w:r>
                              <w:r>
                                <w:rPr>
                                  <w:rFonts w:ascii="Cambria Math" w:hAnsi="Cambria Math"/>
                                  <w:sz w:val="20"/>
                                </w:rPr>
                                <w:t>‐</w:t>
                              </w:r>
                              <w:r>
                                <w:rPr>
                                  <w:sz w:val="20"/>
                                </w:rPr>
                                <w:t>2 test in participants during study timepoints. Study visits are included on the x-axis and Anti-S-IgG titers (BAU/ml) are displayed on the y-axis. GMT was boosted approximately 84-fold from D0 to D15 and there was a 1.2-fold decrease from D15 to month 6. Anti-S-IgG titers were higher on D181 post- booster as compared to D0 within individuals (p-value: 0.001)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5FC78A" id="Group 5" o:spid="_x0000_s1036" style="position:absolute;margin-left:42.45pt;margin-top:12.45pt;width:460.5pt;height:314.75pt;z-index:-251650048;mso-wrap-distance-left:0;mso-wrap-distance-right:0;mso-position-horizontal-relative:page;mso-position-vertical-relative:text" coordorigin="849,249" coordsize="9210,62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37" type="#_x0000_t75" alt="A graph of a sample  Description automatically generated" style="position:absolute;left:3174;top:846;width:3222;height:3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">
                  <v:imagedata r:id="rId7" o:title="A graph of a sample  Description automatically generated"/>
                </v:shape>
                <v:shape id="Text Box 6" o:spid="_x0000_s1038" type="#_x0000_t202" style="position:absolute;left:857;top:256;width:9195;height:6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" filled="f">
                  <v:textbox inset="0,0,0,0">
                    <w:txbxContent>
                      <w:p w14:paraId="025FC795" w14:textId="77777777" w:rsidR="006A1EF3" w:rsidRDefault="006A1EF3"/>
                      <w:p w14:paraId="025FC796" w14:textId="77777777" w:rsidR="006A1EF3" w:rsidRDefault="006A1EF3"/>
                      <w:p w14:paraId="025FC797" w14:textId="77777777" w:rsidR="006A1EF3" w:rsidRDefault="006A1EF3"/>
                      <w:p w14:paraId="025FC798" w14:textId="77777777" w:rsidR="006A1EF3" w:rsidRDefault="006A1EF3"/>
                      <w:p w14:paraId="025FC799" w14:textId="77777777" w:rsidR="006A1EF3" w:rsidRDefault="006A1EF3"/>
                      <w:p w14:paraId="025FC79A" w14:textId="77777777" w:rsidR="006A1EF3" w:rsidRDefault="006A1EF3"/>
                      <w:p w14:paraId="025FC79B" w14:textId="77777777" w:rsidR="006A1EF3" w:rsidRDefault="006A1EF3"/>
                      <w:p w14:paraId="025FC79C" w14:textId="77777777" w:rsidR="006A1EF3" w:rsidRDefault="006A1EF3"/>
                      <w:p w14:paraId="025FC79D" w14:textId="77777777" w:rsidR="006A1EF3" w:rsidRDefault="006A1EF3"/>
                      <w:p w14:paraId="025FC79E" w14:textId="77777777" w:rsidR="006A1EF3" w:rsidRDefault="006A1EF3"/>
                      <w:p w14:paraId="025FC79F" w14:textId="77777777" w:rsidR="006A1EF3" w:rsidRDefault="006A1EF3"/>
                      <w:p w14:paraId="025FC7A0" w14:textId="77777777" w:rsidR="006A1EF3" w:rsidRDefault="006A1EF3"/>
                      <w:p w14:paraId="025FC7A1" w14:textId="77777777" w:rsidR="006A1EF3" w:rsidRDefault="006A1EF3"/>
                      <w:p w14:paraId="025FC7A2" w14:textId="77777777" w:rsidR="006A1EF3" w:rsidRDefault="006A1EF3"/>
                      <w:p w14:paraId="025FC7A3" w14:textId="77777777" w:rsidR="006A1EF3" w:rsidRDefault="006A1EF3"/>
                      <w:p w14:paraId="025FC7A4" w14:textId="77777777" w:rsidR="006A1EF3" w:rsidRDefault="006A1EF3"/>
                      <w:p w14:paraId="025FC7A5" w14:textId="77777777" w:rsidR="006A1EF3" w:rsidRDefault="006A1EF3"/>
                      <w:p w14:paraId="025FC7A6" w14:textId="77777777" w:rsidR="006A1EF3" w:rsidRDefault="006A1EF3"/>
                      <w:p w14:paraId="025FC7A7" w14:textId="77777777" w:rsidR="006A1EF3" w:rsidRDefault="006A1EF3">
                        <w:pPr>
                          <w:rPr>
                            <w:sz w:val="26"/>
                          </w:rPr>
                        </w:pPr>
                      </w:p>
                      <w:p w14:paraId="025FC7A8" w14:textId="77777777" w:rsidR="006A1EF3" w:rsidRDefault="00C562BC">
                        <w:pPr>
                          <w:spacing w:before="1" w:line="259" w:lineRule="auto"/>
                          <w:ind w:left="52" w:right="238"/>
                          <w:rPr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 xml:space="preserve">Figure S3. </w:t>
                        </w:r>
                        <w:r>
                          <w:rPr>
                            <w:sz w:val="20"/>
                          </w:rPr>
                          <w:t xml:space="preserve">Serum anti-wildtype Spike IgG measured by the Roche </w:t>
                        </w:r>
                        <w:proofErr w:type="spellStart"/>
                        <w:r>
                          <w:rPr>
                            <w:sz w:val="20"/>
                          </w:rPr>
                          <w:t>Elecsys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Anti</w:t>
                        </w:r>
                        <w:r>
                          <w:rPr>
                            <w:rFonts w:ascii="Cambria Math" w:hAnsi="Cambria Math"/>
                            <w:sz w:val="20"/>
                          </w:rPr>
                          <w:t>‐</w:t>
                        </w:r>
                        <w:r>
                          <w:rPr>
                            <w:sz w:val="20"/>
                          </w:rPr>
                          <w:t>SARS</w:t>
                        </w:r>
                        <w:r>
                          <w:rPr>
                            <w:rFonts w:ascii="Cambria Math" w:hAnsi="Cambria Math"/>
                            <w:sz w:val="20"/>
                          </w:rPr>
                          <w:t>‐</w:t>
                        </w:r>
                        <w:r>
                          <w:rPr>
                            <w:sz w:val="20"/>
                          </w:rPr>
                          <w:t>CoV</w:t>
                        </w:r>
                        <w:r>
                          <w:rPr>
                            <w:rFonts w:ascii="Cambria Math" w:hAnsi="Cambria Math"/>
                            <w:sz w:val="20"/>
                          </w:rPr>
                          <w:t>‐</w:t>
                        </w:r>
                        <w:r>
                          <w:rPr>
                            <w:sz w:val="20"/>
                          </w:rPr>
                          <w:t>2 test in participants during study timepoints. Study visits are included on the x-axis and Anti-S-IgG titers (BAU/ml) are displayed on the y-axis. GMT was boosted approximately 84-fold from D0 to D15 and there was a 1.2-fold decrease from D15 to month 6. Anti-S-IgG titers were higher on D181 post- booster as compared to D0 within individuals (p-value: 0.001)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25FC776" w14:textId="77777777" w:rsidR="006A1EF3" w:rsidRDefault="006A1EF3">
      <w:pPr>
        <w:pStyle w:val="BodyText"/>
        <w:rPr>
          <w:sz w:val="24"/>
        </w:rPr>
      </w:pPr>
    </w:p>
    <w:p w14:paraId="025FC777" w14:textId="77777777" w:rsidR="006A1EF3" w:rsidRDefault="006A1EF3">
      <w:pPr>
        <w:pStyle w:val="BodyText"/>
        <w:spacing w:before="4"/>
        <w:rPr>
          <w:sz w:val="35"/>
        </w:rPr>
      </w:pPr>
    </w:p>
    <w:p w14:paraId="025FC778" w14:textId="77777777" w:rsidR="006A1EF3" w:rsidRDefault="00C562BC">
      <w:pPr>
        <w:pStyle w:val="BodyText"/>
        <w:ind w:left="160"/>
      </w:pPr>
      <w:r>
        <w:t>B-cell assay</w:t>
      </w:r>
    </w:p>
    <w:p w14:paraId="025FC779" w14:textId="77777777" w:rsidR="006A1EF3" w:rsidRDefault="006A1EF3">
      <w:pPr>
        <w:pStyle w:val="BodyText"/>
        <w:rPr>
          <w:sz w:val="24"/>
        </w:rPr>
      </w:pPr>
    </w:p>
    <w:p w14:paraId="025FC77A" w14:textId="77777777" w:rsidR="006A1EF3" w:rsidRDefault="00C562BC">
      <w:pPr>
        <w:pStyle w:val="BodyText"/>
        <w:spacing w:before="138" w:line="480" w:lineRule="auto"/>
        <w:ind w:left="160" w:right="485"/>
      </w:pPr>
      <w:r>
        <w:rPr>
          <w:color w:val="1A1A1A"/>
        </w:rPr>
        <w:t xml:space="preserve">B-cell assays were performed </w:t>
      </w:r>
      <w:r>
        <w:t xml:space="preserve">at </w:t>
      </w:r>
      <w:proofErr w:type="gramStart"/>
      <w:r>
        <w:t>The Rockefeller</w:t>
      </w:r>
      <w:proofErr w:type="gramEnd"/>
      <w:r>
        <w:t xml:space="preserve"> University, NY. </w:t>
      </w:r>
      <w:r>
        <w:rPr>
          <w:color w:val="1A1A1A"/>
        </w:rPr>
        <w:t xml:space="preserve">Peripheral blood mononuclear cells were enriched for B cells by negative selection using a pan-B-cell isolation kit according to the manufacturer’s instructions (130-101-638; </w:t>
      </w:r>
      <w:proofErr w:type="spellStart"/>
      <w:r>
        <w:rPr>
          <w:color w:val="1A1A1A"/>
        </w:rPr>
        <w:t>Miltenyi</w:t>
      </w:r>
      <w:proofErr w:type="spellEnd"/>
      <w:r>
        <w:rPr>
          <w:color w:val="1A1A1A"/>
        </w:rPr>
        <w:t xml:space="preserve"> </w:t>
      </w:r>
      <w:proofErr w:type="spellStart"/>
      <w:r>
        <w:rPr>
          <w:color w:val="1A1A1A"/>
        </w:rPr>
        <w:t>Biotec</w:t>
      </w:r>
      <w:proofErr w:type="spellEnd"/>
      <w:r>
        <w:rPr>
          <w:color w:val="1A1A1A"/>
        </w:rPr>
        <w:t xml:space="preserve">). Before staining, the enriched B cells were incubated with an </w:t>
      </w:r>
      <w:proofErr w:type="spellStart"/>
      <w:r>
        <w:rPr>
          <w:color w:val="1A1A1A"/>
        </w:rPr>
        <w:t>FcR</w:t>
      </w:r>
      <w:proofErr w:type="spellEnd"/>
      <w:r>
        <w:rPr>
          <w:color w:val="1A1A1A"/>
        </w:rPr>
        <w:t>-blocking antibody (BD, 564220) at a 1:200 dilution in fluorescence-activated cell sorting (FACS) buffer (1× PBS, 2% FCS, 1 mM ethylenediaminetetraacetic acid (EDTA)) for</w:t>
      </w:r>
    </w:p>
    <w:p w14:paraId="025FC77B" w14:textId="77777777" w:rsidR="006A1EF3" w:rsidRDefault="006A1EF3">
      <w:pPr>
        <w:spacing w:line="480" w:lineRule="auto"/>
        <w:sectPr w:rsidR="006A1EF3">
          <w:pgSz w:w="12240" w:h="15840"/>
          <w:pgMar w:top="1360" w:right="1040" w:bottom="280" w:left="740" w:header="720" w:footer="720" w:gutter="0"/>
          <w:cols w:space="720"/>
        </w:sectPr>
      </w:pPr>
    </w:p>
    <w:p w14:paraId="025FC77C" w14:textId="77777777" w:rsidR="006A1EF3" w:rsidRDefault="00C562BC">
      <w:pPr>
        <w:pStyle w:val="BodyText"/>
        <w:spacing w:before="83" w:line="480" w:lineRule="auto"/>
        <w:ind w:left="160" w:right="631"/>
      </w:pPr>
      <w:r>
        <w:rPr>
          <w:color w:val="1A1A1A"/>
        </w:rPr>
        <w:lastRenderedPageBreak/>
        <w:t>20 min on ice. Subsequently, cells were incubated in FACS buffer (1 × PBS, 2% FCS, 1 mM EDTA) with the following anti-human antibodies (all at 1:200 dilution): anti-CD20-PECy7 (335793; BD Biosciences), anti-CD3-APC-eFluro 780 (47-0037-41; Invitrogen), anti-CD8-APC-eFluor 780 (47-</w:t>
      </w:r>
    </w:p>
    <w:p w14:paraId="025FC77D" w14:textId="77777777" w:rsidR="006A1EF3" w:rsidRDefault="00C562BC">
      <w:pPr>
        <w:pStyle w:val="BodyText"/>
        <w:spacing w:line="477" w:lineRule="auto"/>
        <w:ind w:left="160" w:right="620"/>
      </w:pPr>
      <w:r>
        <w:rPr>
          <w:color w:val="1A1A1A"/>
        </w:rPr>
        <w:t xml:space="preserve">0086-42; Invitrogen), anti-CD16-APC-eFluor 780 (47-0168-41; Invitrogen), anti-CD14-APC-eFluor 780 (47-0149-42; Invitrogen), as well as Zombie NIR (423105; </w:t>
      </w:r>
      <w:proofErr w:type="spellStart"/>
      <w:r>
        <w:rPr>
          <w:color w:val="1A1A1A"/>
        </w:rPr>
        <w:t>BioLegend</w:t>
      </w:r>
      <w:proofErr w:type="spellEnd"/>
      <w:r>
        <w:rPr>
          <w:color w:val="1A1A1A"/>
        </w:rPr>
        <w:t>), and fluorophore-labeled RBD and ovalbumin (Ova) for 30 min on ice. Antigen specific B cells were CD3</w:t>
      </w:r>
      <w:r>
        <w:rPr>
          <w:color w:val="1A1A1A"/>
          <w:position w:val="8"/>
          <w:sz w:val="14"/>
        </w:rPr>
        <w:t>−</w:t>
      </w:r>
      <w:r>
        <w:rPr>
          <w:color w:val="1A1A1A"/>
        </w:rPr>
        <w:t>CD8</w:t>
      </w:r>
      <w:r>
        <w:rPr>
          <w:color w:val="1A1A1A"/>
          <w:position w:val="8"/>
          <w:sz w:val="14"/>
        </w:rPr>
        <w:t>−</w:t>
      </w:r>
      <w:r>
        <w:rPr>
          <w:color w:val="1A1A1A"/>
        </w:rPr>
        <w:t>CD14</w:t>
      </w:r>
      <w:r>
        <w:rPr>
          <w:color w:val="1A1A1A"/>
          <w:position w:val="8"/>
          <w:sz w:val="14"/>
        </w:rPr>
        <w:t>−</w:t>
      </w:r>
      <w:r>
        <w:rPr>
          <w:color w:val="1A1A1A"/>
        </w:rPr>
        <w:t>CD16</w:t>
      </w:r>
      <w:r>
        <w:rPr>
          <w:color w:val="1A1A1A"/>
          <w:position w:val="8"/>
          <w:sz w:val="14"/>
        </w:rPr>
        <w:t>−</w:t>
      </w:r>
      <w:r>
        <w:rPr>
          <w:color w:val="1A1A1A"/>
        </w:rPr>
        <w:t>CD20</w:t>
      </w:r>
      <w:r>
        <w:rPr>
          <w:color w:val="1A1A1A"/>
          <w:position w:val="8"/>
          <w:sz w:val="14"/>
        </w:rPr>
        <w:t>+</w:t>
      </w:r>
      <w:r>
        <w:rPr>
          <w:color w:val="1A1A1A"/>
        </w:rPr>
        <w:t>Ova</w:t>
      </w:r>
      <w:r>
        <w:rPr>
          <w:color w:val="1A1A1A"/>
          <w:position w:val="8"/>
          <w:sz w:val="14"/>
        </w:rPr>
        <w:t>−</w:t>
      </w:r>
      <w:r>
        <w:rPr>
          <w:color w:val="1A1A1A"/>
        </w:rPr>
        <w:t>RBD–PE</w:t>
      </w:r>
      <w:r>
        <w:rPr>
          <w:color w:val="1A1A1A"/>
          <w:position w:val="8"/>
          <w:sz w:val="14"/>
        </w:rPr>
        <w:t>+</w:t>
      </w:r>
      <w:r>
        <w:rPr>
          <w:color w:val="1A1A1A"/>
        </w:rPr>
        <w:t>RBD−AF647</w:t>
      </w:r>
      <w:r>
        <w:rPr>
          <w:color w:val="1A1A1A"/>
          <w:position w:val="8"/>
          <w:sz w:val="14"/>
        </w:rPr>
        <w:t>+</w:t>
      </w:r>
      <w:r>
        <w:rPr>
          <w:color w:val="1A1A1A"/>
        </w:rPr>
        <w:t>.</w:t>
      </w:r>
    </w:p>
    <w:p w14:paraId="025FC77E" w14:textId="77777777" w:rsidR="006A1EF3" w:rsidRDefault="00C562BC">
      <w:pPr>
        <w:pStyle w:val="BodyText"/>
        <w:spacing w:before="162"/>
        <w:ind w:left="160"/>
      </w:pPr>
      <w:r>
        <w:t>CD4+ and CD8+ T-cell assay</w:t>
      </w:r>
    </w:p>
    <w:p w14:paraId="025FC77F" w14:textId="77777777" w:rsidR="006A1EF3" w:rsidRDefault="006A1EF3">
      <w:pPr>
        <w:pStyle w:val="BodyText"/>
        <w:rPr>
          <w:sz w:val="24"/>
        </w:rPr>
      </w:pPr>
    </w:p>
    <w:p w14:paraId="025FC780" w14:textId="28B1FB78" w:rsidR="006A1EF3" w:rsidRDefault="002748D7">
      <w:pPr>
        <w:pStyle w:val="BodyText"/>
        <w:spacing w:before="141" w:line="484" w:lineRule="auto"/>
        <w:ind w:left="160" w:right="42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449344" behindDoc="1" locked="0" layoutInCell="1" allowOverlap="1" wp14:anchorId="025FC78B" wp14:editId="2DB58B69">
                <wp:simplePos x="0" y="0"/>
                <wp:positionH relativeFrom="page">
                  <wp:posOffset>644525</wp:posOffset>
                </wp:positionH>
                <wp:positionV relativeFrom="paragraph">
                  <wp:posOffset>1951355</wp:posOffset>
                </wp:positionV>
                <wp:extent cx="6083300" cy="3244850"/>
                <wp:effectExtent l="0" t="0" r="0" b="0"/>
                <wp:wrapNone/>
                <wp:docPr id="585239750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3300" cy="3244850"/>
                          <a:chOff x="1015" y="3073"/>
                          <a:chExt cx="9580" cy="5110"/>
                        </a:xfrm>
                      </wpg:grpSpPr>
                      <pic:pic xmlns:pic="http://schemas.openxmlformats.org/drawingml/2006/picture">
                        <pic:nvPicPr>
                          <pic:cNvPr id="197842749" name="Picture 4" descr="Chart, scatter chart  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1" y="3736"/>
                            <a:ext cx="3252" cy="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23983198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020" y="3078"/>
                            <a:ext cx="9570" cy="51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5FC7A9" w14:textId="77777777" w:rsidR="006A1EF3" w:rsidRDefault="006A1EF3"/>
                            <w:p w14:paraId="025FC7AA" w14:textId="77777777" w:rsidR="006A1EF3" w:rsidRDefault="006A1EF3"/>
                            <w:p w14:paraId="025FC7AB" w14:textId="77777777" w:rsidR="006A1EF3" w:rsidRDefault="006A1EF3"/>
                            <w:p w14:paraId="025FC7AC" w14:textId="77777777" w:rsidR="006A1EF3" w:rsidRDefault="006A1EF3"/>
                            <w:p w14:paraId="025FC7AD" w14:textId="77777777" w:rsidR="006A1EF3" w:rsidRDefault="006A1EF3"/>
                            <w:p w14:paraId="025FC7AE" w14:textId="77777777" w:rsidR="006A1EF3" w:rsidRDefault="006A1EF3"/>
                            <w:p w14:paraId="025FC7AF" w14:textId="77777777" w:rsidR="006A1EF3" w:rsidRDefault="006A1EF3"/>
                            <w:p w14:paraId="025FC7B0" w14:textId="77777777" w:rsidR="006A1EF3" w:rsidRDefault="006A1EF3"/>
                            <w:p w14:paraId="025FC7B1" w14:textId="77777777" w:rsidR="006A1EF3" w:rsidRDefault="006A1EF3"/>
                            <w:p w14:paraId="025FC7B2" w14:textId="77777777" w:rsidR="006A1EF3" w:rsidRDefault="006A1EF3"/>
                            <w:p w14:paraId="025FC7B3" w14:textId="77777777" w:rsidR="006A1EF3" w:rsidRDefault="006A1EF3"/>
                            <w:p w14:paraId="025FC7B4" w14:textId="77777777" w:rsidR="006A1EF3" w:rsidRDefault="006A1EF3"/>
                            <w:p w14:paraId="025FC7B5" w14:textId="77777777" w:rsidR="006A1EF3" w:rsidRDefault="006A1EF3"/>
                            <w:p w14:paraId="025FC7B6" w14:textId="77777777" w:rsidR="006A1EF3" w:rsidRDefault="006A1EF3"/>
                            <w:p w14:paraId="025FC7B7" w14:textId="77777777" w:rsidR="006A1EF3" w:rsidRDefault="006A1EF3">
                              <w:pPr>
                                <w:spacing w:before="5"/>
                                <w:rPr>
                                  <w:sz w:val="32"/>
                                </w:rPr>
                              </w:pPr>
                            </w:p>
                            <w:p w14:paraId="025FC7B8" w14:textId="77777777" w:rsidR="006A1EF3" w:rsidRDefault="00C562BC">
                              <w:pPr>
                                <w:spacing w:line="259" w:lineRule="auto"/>
                                <w:ind w:left="143" w:right="24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Figure S4</w:t>
                              </w:r>
                              <w:r>
                                <w:rPr>
                                  <w:sz w:val="20"/>
                                </w:rPr>
                                <w:t xml:space="preserve">. T-cell response to S peptide cocktail in SARS-CoV-2 naïve participants (n=14) who received NVX-CoV2373 primary series and a </w:t>
                              </w:r>
                              <w:r>
                                <w:rPr>
                                  <w:color w:val="181818"/>
                                  <w:sz w:val="20"/>
                                </w:rPr>
                                <w:t xml:space="preserve">BNT162b2 booster </w:t>
                              </w:r>
                              <w:r>
                                <w:rPr>
                                  <w:sz w:val="20"/>
                                </w:rPr>
                                <w:t>vaccine. The y-axis includes T cell response as net SFU/10^6 PBMCs and the x-axis indicates D0 and D29 post booster vaccine. The black bar represents GMT. There was a 3.4-fold increase in response from D0 to D29 (p-value: 0.0003)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5FC78B" id="Group 2" o:spid="_x0000_s1039" style="position:absolute;left:0;text-align:left;margin-left:50.75pt;margin-top:153.65pt;width:479pt;height:255.5pt;z-index:-251867136;mso-position-horizontal-relative:page;mso-position-vertical-relative:text" coordorigin="1015,3073" coordsize="9580,511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">
                <v:shape id="Picture 4" o:spid="_x0000_s1040" type="#_x0000_t75" alt="Chart, scatter chart  Description automatically generated" style="position:absolute;left:4221;top:3736;width:3252;height:2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">
                  <v:imagedata r:id="rId9" o:title="Chart, scatter chart  Description automatically generated"/>
                </v:shape>
                <v:shape id="Text Box 3" o:spid="_x0000_s1041" type="#_x0000_t202" style="position:absolute;left:1020;top:3078;width:9570;height:51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" filled="f" strokeweight=".5pt">
                  <v:textbox inset="0,0,0,0">
                    <w:txbxContent>
                      <w:p w14:paraId="025FC7A9" w14:textId="77777777" w:rsidR="006A1EF3" w:rsidRDefault="006A1EF3"/>
                      <w:p w14:paraId="025FC7AA" w14:textId="77777777" w:rsidR="006A1EF3" w:rsidRDefault="006A1EF3"/>
                      <w:p w14:paraId="025FC7AB" w14:textId="77777777" w:rsidR="006A1EF3" w:rsidRDefault="006A1EF3"/>
                      <w:p w14:paraId="025FC7AC" w14:textId="77777777" w:rsidR="006A1EF3" w:rsidRDefault="006A1EF3"/>
                      <w:p w14:paraId="025FC7AD" w14:textId="77777777" w:rsidR="006A1EF3" w:rsidRDefault="006A1EF3"/>
                      <w:p w14:paraId="025FC7AE" w14:textId="77777777" w:rsidR="006A1EF3" w:rsidRDefault="006A1EF3"/>
                      <w:p w14:paraId="025FC7AF" w14:textId="77777777" w:rsidR="006A1EF3" w:rsidRDefault="006A1EF3"/>
                      <w:p w14:paraId="025FC7B0" w14:textId="77777777" w:rsidR="006A1EF3" w:rsidRDefault="006A1EF3"/>
                      <w:p w14:paraId="025FC7B1" w14:textId="77777777" w:rsidR="006A1EF3" w:rsidRDefault="006A1EF3"/>
                      <w:p w14:paraId="025FC7B2" w14:textId="77777777" w:rsidR="006A1EF3" w:rsidRDefault="006A1EF3"/>
                      <w:p w14:paraId="025FC7B3" w14:textId="77777777" w:rsidR="006A1EF3" w:rsidRDefault="006A1EF3"/>
                      <w:p w14:paraId="025FC7B4" w14:textId="77777777" w:rsidR="006A1EF3" w:rsidRDefault="006A1EF3"/>
                      <w:p w14:paraId="025FC7B5" w14:textId="77777777" w:rsidR="006A1EF3" w:rsidRDefault="006A1EF3"/>
                      <w:p w14:paraId="025FC7B6" w14:textId="77777777" w:rsidR="006A1EF3" w:rsidRDefault="006A1EF3"/>
                      <w:p w14:paraId="025FC7B7" w14:textId="77777777" w:rsidR="006A1EF3" w:rsidRDefault="006A1EF3">
                        <w:pPr>
                          <w:spacing w:before="5"/>
                          <w:rPr>
                            <w:sz w:val="32"/>
                          </w:rPr>
                        </w:pPr>
                      </w:p>
                      <w:p w14:paraId="025FC7B8" w14:textId="77777777" w:rsidR="006A1EF3" w:rsidRDefault="00C562BC">
                        <w:pPr>
                          <w:spacing w:line="259" w:lineRule="auto"/>
                          <w:ind w:left="143" w:right="240"/>
                          <w:rPr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Figure S4</w:t>
                        </w:r>
                        <w:r>
                          <w:rPr>
                            <w:sz w:val="20"/>
                          </w:rPr>
                          <w:t xml:space="preserve">. T-cell response to S peptide cocktail in SARS-CoV-2 naïve participants (n=14) who received NVX-CoV2373 primary series and a </w:t>
                        </w:r>
                        <w:r>
                          <w:rPr>
                            <w:color w:val="181818"/>
                            <w:sz w:val="20"/>
                          </w:rPr>
                          <w:t xml:space="preserve">BNT162b2 booster </w:t>
                        </w:r>
                        <w:r>
                          <w:rPr>
                            <w:sz w:val="20"/>
                          </w:rPr>
                          <w:t>vaccine. The y-axis includes T cell response as net SFU/10^6 PBMCs and the x-axis indicates D0 and D29 post booster vaccine. The black bar represents GMT. There was a 3.4-fold increase in response from D0 to D29 (p-value: 0.0003)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C562BC">
        <w:t xml:space="preserve">T-cell assays were performed at the University of Washington. The Oxford T-Spot COVID RUO Discovery Kit was used on samples from D0 and D29 per the package insert. The analyses were nil, negative control, S peptide pool (strain WU1-like) and PHA positive control. PBMC were seeded at 300,000 cells/well in R10 medium (RPMI-1640, 10% FBS, 2 mM L-glutamine,1% penicillin/streptomycin (all </w:t>
      </w:r>
      <w:proofErr w:type="spellStart"/>
      <w:r w:rsidR="00C562BC">
        <w:t>Hyclone</w:t>
      </w:r>
      <w:proofErr w:type="spellEnd"/>
      <w:r w:rsidR="00C562BC">
        <w:t>). Results were reported as net IFN-</w:t>
      </w:r>
      <w:r w:rsidR="00C562BC">
        <w:rPr>
          <w:color w:val="111111"/>
          <w:sz w:val="24"/>
        </w:rPr>
        <w:t xml:space="preserve">ɣ </w:t>
      </w:r>
      <w:r w:rsidR="00C562BC">
        <w:t>SFU/million PBMC in S pool- exposed wells after subtraction of background (negative control wells).</w:t>
      </w:r>
    </w:p>
    <w:sectPr w:rsidR="006A1EF3">
      <w:pgSz w:w="12240" w:h="15840"/>
      <w:pgMar w:top="1360" w:right="104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C2E28"/>
    <w:multiLevelType w:val="hybridMultilevel"/>
    <w:tmpl w:val="87FC5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479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EF3"/>
    <w:rsid w:val="00093467"/>
    <w:rsid w:val="001166B8"/>
    <w:rsid w:val="00157799"/>
    <w:rsid w:val="00217173"/>
    <w:rsid w:val="002748D7"/>
    <w:rsid w:val="0042164C"/>
    <w:rsid w:val="005979FC"/>
    <w:rsid w:val="00613F83"/>
    <w:rsid w:val="006A1EF3"/>
    <w:rsid w:val="007940AF"/>
    <w:rsid w:val="0081071D"/>
    <w:rsid w:val="008758FC"/>
    <w:rsid w:val="00A10C42"/>
    <w:rsid w:val="00A54D91"/>
    <w:rsid w:val="00AA5F79"/>
    <w:rsid w:val="00BC2739"/>
    <w:rsid w:val="00C562BC"/>
    <w:rsid w:val="00E23DC0"/>
    <w:rsid w:val="00E42FB8"/>
    <w:rsid w:val="00E722C5"/>
    <w:rsid w:val="00F33A8C"/>
    <w:rsid w:val="00F4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5FC738"/>
  <w15:docId w15:val="{EF051196-BBB2-415C-B05E-1424E5A9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bidi="en-US"/>
    </w:rPr>
  </w:style>
  <w:style w:type="paragraph" w:styleId="Heading1">
    <w:name w:val="heading 1"/>
    <w:basedOn w:val="Normal"/>
    <w:uiPriority w:val="9"/>
    <w:qFormat/>
    <w:pPr>
      <w:spacing w:before="56"/>
      <w:ind w:left="70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4"/>
      <w:ind w:left="2257"/>
    </w:pPr>
  </w:style>
  <w:style w:type="table" w:styleId="TableGrid">
    <w:name w:val="Table Grid"/>
    <w:basedOn w:val="TableNormal"/>
    <w:uiPriority w:val="39"/>
    <w:rsid w:val="00810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0C4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10C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10C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794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946"/>
    <w:pPr>
      <w:adjustRightInd w:val="0"/>
    </w:pPr>
    <w:rPr>
      <w:rFonts w:eastAsia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946"/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3</Words>
  <Characters>3377</Characters>
  <Application>Microsoft Office Word</Application>
  <DocSecurity>0</DocSecurity>
  <Lines>118</Lines>
  <Paragraphs>41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 Babu</dc:creator>
  <cp:lastModifiedBy>Tia Babu</cp:lastModifiedBy>
  <cp:revision>3</cp:revision>
  <dcterms:created xsi:type="dcterms:W3CDTF">2023-12-05T00:06:00Z</dcterms:created>
  <dcterms:modified xsi:type="dcterms:W3CDTF">2023-12-05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2-01T00:00:00Z</vt:filetime>
  </property>
  <property fmtid="{D5CDD505-2E9C-101B-9397-08002B2CF9AE}" pid="5" name="GrammarlyDocumentId">
    <vt:lpwstr>f9080b29cda89da6dfd79c1a71c78428cab288764ec86743fbc274b475523c94</vt:lpwstr>
  </property>
</Properties>
</file>